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5AB40" w14:textId="77CDBD77" w:rsidR="00565BA1" w:rsidRDefault="00565BA1" w:rsidP="000567F1">
      <w:pPr>
        <w:pStyle w:val="NormalWeb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212DDDD5" w14:textId="7F5D9BB5" w:rsidR="00565BA1" w:rsidRPr="00184082" w:rsidRDefault="00565BA1" w:rsidP="00565BA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84082">
        <w:rPr>
          <w:rFonts w:ascii="Arial" w:hAnsi="Arial" w:cs="Arial"/>
          <w:sz w:val="22"/>
          <w:szCs w:val="22"/>
        </w:rPr>
        <w:t>Supplementa</w:t>
      </w:r>
      <w:r w:rsidR="00164157">
        <w:rPr>
          <w:rFonts w:ascii="Arial" w:hAnsi="Arial" w:cs="Arial"/>
          <w:sz w:val="22"/>
          <w:szCs w:val="22"/>
        </w:rPr>
        <w:t>l</w:t>
      </w:r>
      <w:r w:rsidRPr="00184082">
        <w:rPr>
          <w:rFonts w:ascii="Arial" w:hAnsi="Arial" w:cs="Arial"/>
          <w:sz w:val="22"/>
          <w:szCs w:val="22"/>
        </w:rPr>
        <w:t xml:space="preserve"> Table 1: Summary following minimum reporting standards in MRS generated in Osprey See Lin et al. 'Minimum Reporting Standards for in vivo Magnetic Resonance Spectroscopy (</w:t>
      </w:r>
      <w:proofErr w:type="spellStart"/>
      <w:r w:rsidRPr="00184082">
        <w:rPr>
          <w:rFonts w:ascii="Arial" w:hAnsi="Arial" w:cs="Arial"/>
          <w:sz w:val="22"/>
          <w:szCs w:val="22"/>
        </w:rPr>
        <w:t>MRSinMRS</w:t>
      </w:r>
      <w:proofErr w:type="spellEnd"/>
      <w:r w:rsidRPr="00184082">
        <w:rPr>
          <w:rFonts w:ascii="Arial" w:hAnsi="Arial" w:cs="Arial"/>
          <w:sz w:val="22"/>
          <w:szCs w:val="22"/>
        </w:rPr>
        <w:t xml:space="preserve">): Experts' consensus recommendations. NMR in Biomedicine. </w:t>
      </w:r>
      <w:proofErr w:type="gramStart"/>
      <w:r w:rsidRPr="00184082">
        <w:rPr>
          <w:rFonts w:ascii="Arial" w:hAnsi="Arial" w:cs="Arial"/>
          <w:sz w:val="22"/>
          <w:szCs w:val="22"/>
        </w:rPr>
        <w:t>2021;e</w:t>
      </w:r>
      <w:proofErr w:type="gramEnd"/>
      <w:r w:rsidRPr="00184082">
        <w:rPr>
          <w:rFonts w:ascii="Arial" w:hAnsi="Arial" w:cs="Arial"/>
          <w:sz w:val="22"/>
          <w:szCs w:val="22"/>
        </w:rPr>
        <w:t>4484. [doi.org/10.1002/nbm.</w:t>
      </w:r>
      <w:proofErr w:type="gramStart"/>
      <w:r w:rsidRPr="00184082">
        <w:rPr>
          <w:rFonts w:ascii="Arial" w:hAnsi="Arial" w:cs="Arial"/>
          <w:sz w:val="22"/>
          <w:szCs w:val="22"/>
        </w:rPr>
        <w:t>4448](</w:t>
      </w:r>
      <w:proofErr w:type="gramEnd"/>
      <w:r w:rsidRPr="00184082">
        <w:rPr>
          <w:rFonts w:ascii="Arial" w:hAnsi="Arial" w:cs="Arial"/>
          <w:sz w:val="22"/>
          <w:szCs w:val="22"/>
        </w:rPr>
        <w:t>https://doi.org/10.1002/nbm.444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3"/>
        <w:gridCol w:w="5357"/>
      </w:tblGrid>
      <w:tr w:rsidR="00565BA1" w:rsidRPr="00184082" w14:paraId="67D43947" w14:textId="77777777" w:rsidTr="00B36006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77A3F3FD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1.Hardware</w:t>
            </w:r>
          </w:p>
        </w:tc>
      </w:tr>
      <w:tr w:rsidR="00565BA1" w:rsidRPr="00184082" w14:paraId="6215FF44" w14:textId="77777777" w:rsidTr="00B36006">
        <w:tc>
          <w:tcPr>
            <w:tcW w:w="3993" w:type="dxa"/>
            <w:tcBorders>
              <w:bottom w:val="single" w:sz="4" w:space="0" w:color="auto"/>
              <w:right w:val="single" w:sz="4" w:space="0" w:color="auto"/>
            </w:tcBorders>
          </w:tcPr>
          <w:p w14:paraId="53A6491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a. Field strength [T]</w:t>
            </w:r>
          </w:p>
        </w:tc>
        <w:tc>
          <w:tcPr>
            <w:tcW w:w="5357" w:type="dxa"/>
            <w:tcBorders>
              <w:left w:val="single" w:sz="4" w:space="0" w:color="auto"/>
              <w:bottom w:val="single" w:sz="4" w:space="0" w:color="auto"/>
            </w:tcBorders>
          </w:tcPr>
          <w:p w14:paraId="2D4F9BBA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3 T</w:t>
            </w:r>
          </w:p>
        </w:tc>
      </w:tr>
      <w:tr w:rsidR="00565BA1" w:rsidRPr="00184082" w14:paraId="3F5A34EA" w14:textId="77777777" w:rsidTr="00B36006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C599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b. Manufacturer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F35A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Philips</w:t>
            </w:r>
          </w:p>
        </w:tc>
      </w:tr>
      <w:tr w:rsidR="00565BA1" w:rsidRPr="00184082" w14:paraId="718DE0ED" w14:textId="77777777" w:rsidTr="00B36006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D3DF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c. Model (software version if available)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48C3D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R 5.7.1</w:t>
            </w:r>
          </w:p>
        </w:tc>
      </w:tr>
      <w:tr w:rsidR="00565BA1" w:rsidRPr="00184082" w14:paraId="20F70EE2" w14:textId="77777777" w:rsidTr="00B36006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E26D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d. RF coils: nuclei (transmit/receive), number of channels, type, body part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CD530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H, 32 channel, head</w:t>
            </w:r>
          </w:p>
        </w:tc>
      </w:tr>
      <w:tr w:rsidR="00565BA1" w:rsidRPr="00184082" w14:paraId="5F315291" w14:textId="77777777" w:rsidTr="00B36006">
        <w:tc>
          <w:tcPr>
            <w:tcW w:w="3993" w:type="dxa"/>
            <w:tcBorders>
              <w:top w:val="single" w:sz="4" w:space="0" w:color="auto"/>
              <w:right w:val="single" w:sz="4" w:space="0" w:color="auto"/>
            </w:tcBorders>
          </w:tcPr>
          <w:p w14:paraId="4102B7B0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e. Additional hardware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</w:tcBorders>
          </w:tcPr>
          <w:p w14:paraId="204DAEA2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65BA1" w:rsidRPr="00184082" w14:paraId="72808ADB" w14:textId="77777777" w:rsidTr="00B36006">
        <w:tc>
          <w:tcPr>
            <w:tcW w:w="9350" w:type="dxa"/>
            <w:gridSpan w:val="2"/>
          </w:tcPr>
          <w:p w14:paraId="02397D1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BA1" w:rsidRPr="00184082" w14:paraId="0B8F1DEA" w14:textId="77777777" w:rsidTr="00B36006">
        <w:tc>
          <w:tcPr>
            <w:tcW w:w="9350" w:type="dxa"/>
            <w:gridSpan w:val="2"/>
          </w:tcPr>
          <w:p w14:paraId="485BF9E8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2. Acquisition</w:t>
            </w:r>
          </w:p>
        </w:tc>
      </w:tr>
      <w:tr w:rsidR="00565BA1" w:rsidRPr="00184082" w14:paraId="6862F067" w14:textId="77777777" w:rsidTr="00B36006">
        <w:tc>
          <w:tcPr>
            <w:tcW w:w="3993" w:type="dxa"/>
          </w:tcPr>
          <w:p w14:paraId="0C7B4B50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a. Pulse sequence</w:t>
            </w:r>
          </w:p>
        </w:tc>
        <w:tc>
          <w:tcPr>
            <w:tcW w:w="5357" w:type="dxa"/>
          </w:tcPr>
          <w:p w14:paraId="7105037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HERCULES (Johns Hopkins University Patch)</w:t>
            </w:r>
          </w:p>
        </w:tc>
      </w:tr>
      <w:tr w:rsidR="00565BA1" w:rsidRPr="00184082" w14:paraId="6B1C2C83" w14:textId="77777777" w:rsidTr="00B36006">
        <w:tc>
          <w:tcPr>
            <w:tcW w:w="3993" w:type="dxa"/>
          </w:tcPr>
          <w:p w14:paraId="36AD892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b. Volume of interest (VOI) locations</w:t>
            </w:r>
          </w:p>
        </w:tc>
        <w:tc>
          <w:tcPr>
            <w:tcW w:w="5357" w:type="dxa"/>
          </w:tcPr>
          <w:p w14:paraId="3A730F3B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4082">
              <w:rPr>
                <w:rFonts w:ascii="Arial" w:hAnsi="Arial" w:cs="Arial"/>
                <w:sz w:val="22"/>
                <w:szCs w:val="22"/>
              </w:rPr>
              <w:t>dACC</w:t>
            </w:r>
            <w:proofErr w:type="spellEnd"/>
          </w:p>
        </w:tc>
      </w:tr>
      <w:tr w:rsidR="00565BA1" w:rsidRPr="00184082" w14:paraId="028D1747" w14:textId="77777777" w:rsidTr="00B36006">
        <w:tc>
          <w:tcPr>
            <w:tcW w:w="3993" w:type="dxa"/>
          </w:tcPr>
          <w:p w14:paraId="32E494E0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c. Nominal VOI size [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5357" w:type="dxa"/>
          </w:tcPr>
          <w:p w14:paraId="063035D0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dACC:30 x 30 x 30 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565BA1" w:rsidRPr="00184082" w14:paraId="02541B27" w14:textId="77777777" w:rsidTr="00B36006">
        <w:tc>
          <w:tcPr>
            <w:tcW w:w="3993" w:type="dxa"/>
          </w:tcPr>
          <w:p w14:paraId="79C2A06F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d. Repetition time (TR), echo time (TE)[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5357" w:type="dxa"/>
          </w:tcPr>
          <w:p w14:paraId="3A91B18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TR 2000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TE 80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</w:tr>
      <w:tr w:rsidR="00565BA1" w:rsidRPr="00184082" w14:paraId="6A32722B" w14:textId="77777777" w:rsidTr="00B36006">
        <w:tc>
          <w:tcPr>
            <w:tcW w:w="3993" w:type="dxa"/>
          </w:tcPr>
          <w:p w14:paraId="6FA266DB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e. Total number of averages per spectrum     </w:t>
            </w:r>
          </w:p>
          <w:p w14:paraId="4450C889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. Number of averaged spe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ra per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subspectrum</w:t>
            </w:r>
            <w:proofErr w:type="spellEnd"/>
          </w:p>
        </w:tc>
        <w:tc>
          <w:tcPr>
            <w:tcW w:w="5357" w:type="dxa"/>
          </w:tcPr>
          <w:p w14:paraId="6A2A0C9A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320 total averages with 80 averages per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subspectrum</w:t>
            </w:r>
            <w:proofErr w:type="spellEnd"/>
          </w:p>
        </w:tc>
      </w:tr>
      <w:tr w:rsidR="00565BA1" w:rsidRPr="00184082" w14:paraId="3B06CC85" w14:textId="77777777" w:rsidTr="00B36006">
        <w:tc>
          <w:tcPr>
            <w:tcW w:w="3993" w:type="dxa"/>
          </w:tcPr>
          <w:p w14:paraId="2C52CFF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f. Additional sequence parameters</w:t>
            </w:r>
          </w:p>
          <w:p w14:paraId="0001D3C3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. Editing pulse parameters</w:t>
            </w:r>
          </w:p>
        </w:tc>
        <w:tc>
          <w:tcPr>
            <w:tcW w:w="5357" w:type="dxa"/>
          </w:tcPr>
          <w:p w14:paraId="612591D1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F1: 2000 Hz, 2048 points</w:t>
            </w:r>
          </w:p>
          <w:p w14:paraId="7957DEAF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GABA at 1.9 ppm, GSH at 4.56 ppm</w:t>
            </w:r>
          </w:p>
        </w:tc>
      </w:tr>
      <w:tr w:rsidR="00565BA1" w:rsidRPr="00184082" w14:paraId="2E186229" w14:textId="77777777" w:rsidTr="00B36006">
        <w:tc>
          <w:tcPr>
            <w:tcW w:w="3993" w:type="dxa"/>
          </w:tcPr>
          <w:p w14:paraId="0EE0E85B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g. Water suppression method</w:t>
            </w:r>
          </w:p>
        </w:tc>
        <w:tc>
          <w:tcPr>
            <w:tcW w:w="5357" w:type="dxa"/>
          </w:tcPr>
          <w:p w14:paraId="653E9CF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VAPOR</w:t>
            </w:r>
          </w:p>
        </w:tc>
      </w:tr>
      <w:tr w:rsidR="00565BA1" w:rsidRPr="00184082" w14:paraId="5CAB30DF" w14:textId="77777777" w:rsidTr="00B36006">
        <w:tc>
          <w:tcPr>
            <w:tcW w:w="3993" w:type="dxa"/>
          </w:tcPr>
          <w:p w14:paraId="787A7BB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h. Shimming method, reference peak, and threshold of acceptance of shim chosen</w:t>
            </w:r>
          </w:p>
        </w:tc>
        <w:tc>
          <w:tcPr>
            <w:tcW w:w="5357" w:type="dxa"/>
          </w:tcPr>
          <w:p w14:paraId="0DE9C80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1</w:t>
            </w:r>
            <w:r w:rsidRPr="00184082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and 2</w:t>
            </w:r>
            <w:r w:rsidRPr="00184082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shimming pencil beam, water</w:t>
            </w:r>
          </w:p>
        </w:tc>
      </w:tr>
      <w:tr w:rsidR="00565BA1" w:rsidRPr="00184082" w14:paraId="0B829677" w14:textId="77777777" w:rsidTr="00B36006">
        <w:tc>
          <w:tcPr>
            <w:tcW w:w="3993" w:type="dxa"/>
          </w:tcPr>
          <w:p w14:paraId="2E7EB8A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. Trigger or motion correction</w:t>
            </w:r>
          </w:p>
        </w:tc>
        <w:tc>
          <w:tcPr>
            <w:tcW w:w="5357" w:type="dxa"/>
          </w:tcPr>
          <w:p w14:paraId="4E7F7A4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No trigger or active motion correction</w:t>
            </w:r>
          </w:p>
        </w:tc>
      </w:tr>
      <w:tr w:rsidR="00565BA1" w:rsidRPr="00184082" w14:paraId="5AD4927E" w14:textId="77777777" w:rsidTr="00B36006">
        <w:tc>
          <w:tcPr>
            <w:tcW w:w="9350" w:type="dxa"/>
            <w:gridSpan w:val="2"/>
          </w:tcPr>
          <w:p w14:paraId="2BD30E33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BA1" w:rsidRPr="00184082" w14:paraId="5B881969" w14:textId="77777777" w:rsidTr="00B36006">
        <w:tc>
          <w:tcPr>
            <w:tcW w:w="9350" w:type="dxa"/>
            <w:gridSpan w:val="2"/>
          </w:tcPr>
          <w:p w14:paraId="2804CF0E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3. Data analysis methods and outputs</w:t>
            </w:r>
          </w:p>
        </w:tc>
      </w:tr>
      <w:tr w:rsidR="00565BA1" w:rsidRPr="00184082" w14:paraId="3505CF5E" w14:textId="77777777" w:rsidTr="00B36006">
        <w:tc>
          <w:tcPr>
            <w:tcW w:w="3993" w:type="dxa"/>
          </w:tcPr>
          <w:p w14:paraId="0F43BC5F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a. Analysis software</w:t>
            </w:r>
          </w:p>
        </w:tc>
        <w:tc>
          <w:tcPr>
            <w:tcW w:w="5357" w:type="dxa"/>
          </w:tcPr>
          <w:p w14:paraId="349E393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Osprey 2.4.0</w:t>
            </w:r>
          </w:p>
        </w:tc>
      </w:tr>
      <w:tr w:rsidR="00565BA1" w:rsidRPr="00184082" w14:paraId="5C75AE3D" w14:textId="77777777" w:rsidTr="00B36006">
        <w:tc>
          <w:tcPr>
            <w:tcW w:w="3993" w:type="dxa"/>
          </w:tcPr>
          <w:p w14:paraId="3AF12191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b. Processing steps deviating from Osprey</w:t>
            </w:r>
          </w:p>
        </w:tc>
        <w:tc>
          <w:tcPr>
            <w:tcW w:w="5357" w:type="dxa"/>
          </w:tcPr>
          <w:p w14:paraId="4FA1780A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Final alignment of the averaged sub-spectra by</w:t>
            </w:r>
          </w:p>
          <w:p w14:paraId="0086F29A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minimizing the choline (not water) peak; co-edited MMs at 3 ppm were modelled using the</w:t>
            </w:r>
          </w:p>
          <w:p w14:paraId="54159EB0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“1to1GABAsoft” model</w:t>
            </w:r>
          </w:p>
        </w:tc>
      </w:tr>
      <w:tr w:rsidR="00565BA1" w:rsidRPr="00184082" w14:paraId="72EF92E4" w14:textId="77777777" w:rsidTr="00B36006">
        <w:tc>
          <w:tcPr>
            <w:tcW w:w="3993" w:type="dxa"/>
          </w:tcPr>
          <w:p w14:paraId="29AA3978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c. Output measure</w:t>
            </w:r>
          </w:p>
        </w:tc>
        <w:tc>
          <w:tcPr>
            <w:tcW w:w="5357" w:type="dxa"/>
          </w:tcPr>
          <w:p w14:paraId="026B8C3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tCr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rawWaterScaled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CSFWaterScaled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TissCorrWaterScaled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65BA1" w:rsidRPr="00184082" w14:paraId="6EB9A58B" w14:textId="77777777" w:rsidTr="00B36006">
        <w:tc>
          <w:tcPr>
            <w:tcW w:w="3993" w:type="dxa"/>
          </w:tcPr>
          <w:p w14:paraId="6BE31E6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d. Quantification references and assumptions, fitting model assumptions</w:t>
            </w:r>
          </w:p>
        </w:tc>
        <w:tc>
          <w:tcPr>
            <w:tcW w:w="5357" w:type="dxa"/>
          </w:tcPr>
          <w:p w14:paraId="031243A4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Asc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Asp, Cr, GABA, GPC, GSH, Gln, Glu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Lac, NAA, NAAG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PCh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PCr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, PE,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scyllo</w:t>
            </w:r>
            <w:proofErr w:type="spellEnd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-inositol, Tau, 8 MM basis functions in the sum spectrum (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0.94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, 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.22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, 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.43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, 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.70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, MM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.05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, Lip09, Lip13, Lip20)</w:t>
            </w: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br/>
              <w:t>Fitting method: Osprey baseline knot spacing 0.4 ppm</w:t>
            </w:r>
          </w:p>
        </w:tc>
      </w:tr>
      <w:tr w:rsidR="00565BA1" w:rsidRPr="00184082" w14:paraId="15357003" w14:textId="77777777" w:rsidTr="00B36006">
        <w:tc>
          <w:tcPr>
            <w:tcW w:w="9350" w:type="dxa"/>
            <w:gridSpan w:val="2"/>
          </w:tcPr>
          <w:p w14:paraId="6310C3D3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BA1" w:rsidRPr="00184082" w14:paraId="10C1815B" w14:textId="77777777" w:rsidTr="00B36006">
        <w:tc>
          <w:tcPr>
            <w:tcW w:w="9350" w:type="dxa"/>
            <w:gridSpan w:val="2"/>
          </w:tcPr>
          <w:p w14:paraId="3E16EE51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4. Data quality</w:t>
            </w:r>
          </w:p>
        </w:tc>
      </w:tr>
      <w:tr w:rsidR="00565BA1" w:rsidRPr="00184082" w14:paraId="1F4304B6" w14:textId="77777777" w:rsidTr="00B36006">
        <w:tc>
          <w:tcPr>
            <w:tcW w:w="9350" w:type="dxa"/>
            <w:gridSpan w:val="2"/>
          </w:tcPr>
          <w:p w14:paraId="6A8C310F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HERCULES, </w:t>
            </w:r>
            <w:proofErr w:type="spellStart"/>
            <w:r w:rsidRPr="00184082">
              <w:rPr>
                <w:rFonts w:ascii="Arial" w:hAnsi="Arial" w:cs="Arial"/>
                <w:sz w:val="22"/>
                <w:szCs w:val="22"/>
              </w:rPr>
              <w:t>dACC</w:t>
            </w:r>
            <w:proofErr w:type="spellEnd"/>
          </w:p>
        </w:tc>
      </w:tr>
      <w:tr w:rsidR="00565BA1" w:rsidRPr="00184082" w14:paraId="386ABD5F" w14:textId="77777777" w:rsidTr="00B36006">
        <w:tc>
          <w:tcPr>
            <w:tcW w:w="3993" w:type="dxa"/>
          </w:tcPr>
          <w:p w14:paraId="6918820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. SNR (Cr), linewidth (Cr) [Hz, OFF spectra]</w:t>
            </w:r>
          </w:p>
        </w:tc>
        <w:tc>
          <w:tcPr>
            <w:tcW w:w="5357" w:type="dxa"/>
          </w:tcPr>
          <w:p w14:paraId="6C41EE95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SNR 233 ± 40, linewidth 5.05 ± 0.66 Hz</w:t>
            </w:r>
          </w:p>
        </w:tc>
      </w:tr>
      <w:tr w:rsidR="00565BA1" w:rsidRPr="00184082" w14:paraId="338026A5" w14:textId="77777777" w:rsidTr="00B36006">
        <w:tc>
          <w:tcPr>
            <w:tcW w:w="3993" w:type="dxa"/>
          </w:tcPr>
          <w:p w14:paraId="71EFA712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c. Quality measures of postprocessing model fitting (Mean Relative Amplitude Residual (Residual/Noise))</w:t>
            </w:r>
          </w:p>
          <w:p w14:paraId="11E95B46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sum</w:t>
            </w:r>
          </w:p>
          <w:p w14:paraId="405F381D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diff1</w:t>
            </w:r>
          </w:p>
          <w:p w14:paraId="1FF88668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diff2</w:t>
            </w:r>
          </w:p>
        </w:tc>
        <w:tc>
          <w:tcPr>
            <w:tcW w:w="5357" w:type="dxa"/>
          </w:tcPr>
          <w:p w14:paraId="1C48FD6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72E260B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07654BC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69D5084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22.35 ± 22.18</w:t>
            </w:r>
          </w:p>
          <w:p w14:paraId="6C26B5D6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5.20 ± 1.42</w:t>
            </w:r>
          </w:p>
          <w:p w14:paraId="241ACEE7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5.35 ± 1.76   </w:t>
            </w:r>
          </w:p>
        </w:tc>
      </w:tr>
      <w:tr w:rsidR="00565BA1" w:rsidRPr="00184082" w14:paraId="09B8C68C" w14:textId="77777777" w:rsidTr="00B36006">
        <w:tc>
          <w:tcPr>
            <w:tcW w:w="3993" w:type="dxa"/>
          </w:tcPr>
          <w:p w14:paraId="565760A8" w14:textId="77777777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d. Mean spectrum created with </w:t>
            </w:r>
            <w:proofErr w:type="spellStart"/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>OspreyOverview</w:t>
            </w:r>
            <w:proofErr w:type="spellEnd"/>
          </w:p>
        </w:tc>
        <w:tc>
          <w:tcPr>
            <w:tcW w:w="5357" w:type="dxa"/>
          </w:tcPr>
          <w:p w14:paraId="7123E944" w14:textId="7BCC3765" w:rsidR="00565BA1" w:rsidRPr="00184082" w:rsidRDefault="00565BA1" w:rsidP="00B3600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color w:val="000000"/>
                <w:sz w:val="22"/>
                <w:szCs w:val="22"/>
              </w:rPr>
              <w:t xml:space="preserve">Figure </w:t>
            </w:r>
            <w:r w:rsidR="00353F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1278A87F" w14:textId="6D0DA1CE" w:rsidR="00437848" w:rsidRPr="00437848" w:rsidRDefault="00F66496" w:rsidP="0043784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:</w:t>
      </w:r>
      <w:r w:rsidR="00A14519">
        <w:rPr>
          <w:rFonts w:ascii="Arial" w:hAnsi="Arial" w:cs="Arial"/>
          <w:sz w:val="22"/>
          <w:szCs w:val="22"/>
        </w:rPr>
        <w:t xml:space="preserve"> Tesla,</w:t>
      </w:r>
      <w:r>
        <w:rPr>
          <w:rFonts w:ascii="Arial" w:hAnsi="Arial" w:cs="Arial"/>
          <w:sz w:val="22"/>
          <w:szCs w:val="22"/>
        </w:rPr>
        <w:t xml:space="preserve"> RF:</w:t>
      </w:r>
      <w:r w:rsidR="00A14519">
        <w:rPr>
          <w:rFonts w:ascii="Arial" w:hAnsi="Arial" w:cs="Arial"/>
          <w:sz w:val="22"/>
          <w:szCs w:val="22"/>
        </w:rPr>
        <w:t xml:space="preserve"> radiofrequency,</w:t>
      </w:r>
      <w:r>
        <w:rPr>
          <w:rFonts w:ascii="Arial" w:hAnsi="Arial" w:cs="Arial"/>
          <w:sz w:val="22"/>
          <w:szCs w:val="22"/>
        </w:rPr>
        <w:t xml:space="preserve"> HERCULES:</w:t>
      </w:r>
      <w:r w:rsidR="00A14519" w:rsidRPr="00A14519">
        <w:rPr>
          <w:rFonts w:ascii="Arial" w:hAnsi="Arial" w:cs="Arial"/>
          <w:sz w:val="22"/>
          <w:szCs w:val="22"/>
        </w:rPr>
        <w:t xml:space="preserve"> </w:t>
      </w:r>
      <w:r w:rsidR="00A14519" w:rsidRPr="00184082">
        <w:rPr>
          <w:rFonts w:ascii="Arial" w:hAnsi="Arial" w:cs="Arial"/>
          <w:sz w:val="22"/>
          <w:szCs w:val="22"/>
        </w:rPr>
        <w:t>Hadamard Editing Resolves Chemicals Using Linear-combination Estimation of Spectra</w:t>
      </w:r>
      <w:r>
        <w:rPr>
          <w:rFonts w:ascii="Arial" w:hAnsi="Arial" w:cs="Arial"/>
          <w:sz w:val="22"/>
          <w:szCs w:val="22"/>
        </w:rPr>
        <w:t>, mm:</w:t>
      </w:r>
      <w:r w:rsidR="00A14519">
        <w:rPr>
          <w:rFonts w:ascii="Arial" w:hAnsi="Arial" w:cs="Arial"/>
          <w:sz w:val="22"/>
          <w:szCs w:val="22"/>
        </w:rPr>
        <w:t xml:space="preserve"> millimeter,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s</w:t>
      </w:r>
      <w:proofErr w:type="spellEnd"/>
      <w:r>
        <w:rPr>
          <w:rFonts w:ascii="Arial" w:hAnsi="Arial" w:cs="Arial"/>
          <w:sz w:val="22"/>
          <w:szCs w:val="22"/>
        </w:rPr>
        <w:t>:</w:t>
      </w:r>
      <w:r w:rsidR="00A14519">
        <w:rPr>
          <w:rFonts w:ascii="Arial" w:hAnsi="Arial" w:cs="Arial"/>
          <w:sz w:val="22"/>
          <w:szCs w:val="22"/>
        </w:rPr>
        <w:t xml:space="preserve"> millisecond,</w:t>
      </w:r>
      <w:r>
        <w:rPr>
          <w:rFonts w:ascii="Arial" w:hAnsi="Arial" w:cs="Arial"/>
          <w:sz w:val="22"/>
          <w:szCs w:val="22"/>
        </w:rPr>
        <w:t xml:space="preserve"> Hz:</w:t>
      </w:r>
      <w:r w:rsidR="00A14519">
        <w:rPr>
          <w:rFonts w:ascii="Arial" w:hAnsi="Arial" w:cs="Arial"/>
          <w:sz w:val="22"/>
          <w:szCs w:val="22"/>
        </w:rPr>
        <w:t xml:space="preserve"> frequency,</w:t>
      </w:r>
      <w:r>
        <w:rPr>
          <w:rFonts w:ascii="Arial" w:hAnsi="Arial" w:cs="Arial"/>
          <w:sz w:val="22"/>
          <w:szCs w:val="22"/>
        </w:rPr>
        <w:t xml:space="preserve"> ppm:</w:t>
      </w:r>
      <w:r w:rsidR="00A14519">
        <w:rPr>
          <w:rFonts w:ascii="Arial" w:hAnsi="Arial" w:cs="Arial"/>
          <w:sz w:val="22"/>
          <w:szCs w:val="22"/>
        </w:rPr>
        <w:t xml:space="preserve"> parts per million,</w:t>
      </w:r>
      <w:r>
        <w:rPr>
          <w:rFonts w:ascii="Arial" w:hAnsi="Arial" w:cs="Arial"/>
          <w:sz w:val="22"/>
          <w:szCs w:val="22"/>
        </w:rPr>
        <w:t xml:space="preserve"> VAPOR:</w:t>
      </w:r>
      <w:r w:rsidR="00A14519">
        <w:rPr>
          <w:rFonts w:ascii="Arial" w:hAnsi="Arial" w:cs="Arial"/>
          <w:sz w:val="22"/>
          <w:szCs w:val="22"/>
        </w:rPr>
        <w:t xml:space="preserve"> Variable Power radiofrequency pulses with Optimized Relaxation delays, </w:t>
      </w:r>
      <w:proofErr w:type="spellStart"/>
      <w:r>
        <w:rPr>
          <w:rFonts w:ascii="Arial" w:hAnsi="Arial" w:cs="Arial"/>
          <w:sz w:val="22"/>
          <w:szCs w:val="22"/>
        </w:rPr>
        <w:t>dACC</w:t>
      </w:r>
      <w:proofErr w:type="spellEnd"/>
      <w:r>
        <w:rPr>
          <w:rFonts w:ascii="Arial" w:hAnsi="Arial" w:cs="Arial"/>
          <w:sz w:val="22"/>
          <w:szCs w:val="22"/>
        </w:rPr>
        <w:t>: dorsal anterior cingulate cortex</w:t>
      </w:r>
      <w:r w:rsidR="00A14519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SNR:</w:t>
      </w:r>
      <w:r w:rsidR="00A14519">
        <w:rPr>
          <w:rFonts w:ascii="Arial" w:hAnsi="Arial" w:cs="Arial"/>
          <w:sz w:val="22"/>
          <w:szCs w:val="22"/>
        </w:rPr>
        <w:t xml:space="preserve"> signal-to-noise ratio, </w:t>
      </w:r>
      <w:r w:rsidR="00437848" w:rsidRPr="00437848">
        <w:rPr>
          <w:rFonts w:ascii="Arial" w:hAnsi="Arial" w:cs="Arial"/>
          <w:sz w:val="22"/>
          <w:szCs w:val="22"/>
        </w:rPr>
        <w:t xml:space="preserve">GABA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γ-aminobutyric acid</w:t>
      </w:r>
      <w:r w:rsidR="00437848" w:rsidRPr="00437848">
        <w:rPr>
          <w:rFonts w:ascii="Arial" w:hAnsi="Arial" w:cs="Arial"/>
          <w:sz w:val="22"/>
          <w:szCs w:val="22"/>
        </w:rPr>
        <w:t xml:space="preserve">, GSH: glutathione,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Asc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 xml:space="preserve">: ascorbate, Asp: aspartate, Cr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Creatine</w:t>
      </w:r>
      <w:r w:rsidR="00437848" w:rsidRPr="00437848">
        <w:rPr>
          <w:rFonts w:ascii="Arial" w:hAnsi="Arial" w:cs="Arial"/>
          <w:sz w:val="22"/>
          <w:szCs w:val="22"/>
        </w:rPr>
        <w:t xml:space="preserve">, GPC: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glycerophosphocholine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 xml:space="preserve">, Gln: glutamine, Glu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glutamate</w:t>
      </w:r>
      <w:r w:rsidR="00437848" w:rsidRPr="00437848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mI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 xml:space="preserve">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myo-inositol</w:t>
      </w:r>
      <w:r w:rsidR="00437848" w:rsidRPr="00437848">
        <w:rPr>
          <w:rFonts w:ascii="Arial" w:hAnsi="Arial" w:cs="Arial"/>
          <w:sz w:val="22"/>
          <w:szCs w:val="22"/>
        </w:rPr>
        <w:t xml:space="preserve">, Lac: lactate, NAA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N-acetyl aspartate</w:t>
      </w:r>
      <w:r w:rsidR="00437848" w:rsidRPr="00437848">
        <w:rPr>
          <w:rFonts w:ascii="Arial" w:hAnsi="Arial" w:cs="Arial"/>
          <w:sz w:val="22"/>
          <w:szCs w:val="22"/>
        </w:rPr>
        <w:t xml:space="preserve">, NAAG: </w:t>
      </w:r>
      <w:r w:rsidR="00437848" w:rsidRPr="00437848">
        <w:rPr>
          <w:rFonts w:ascii="Arial" w:hAnsi="Arial" w:cs="Arial"/>
          <w:color w:val="000000"/>
          <w:sz w:val="22"/>
          <w:szCs w:val="22"/>
        </w:rPr>
        <w:t>N-acetyl aspartyl glutamate</w:t>
      </w:r>
      <w:r w:rsidR="00437848" w:rsidRPr="00437848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PCh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 xml:space="preserve">: phosphocholine,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PCr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437848" w:rsidRPr="00437848">
        <w:rPr>
          <w:rFonts w:ascii="Arial" w:hAnsi="Arial" w:cs="Arial"/>
          <w:sz w:val="22"/>
          <w:szCs w:val="22"/>
        </w:rPr>
        <w:t>phosphorcreatine</w:t>
      </w:r>
      <w:proofErr w:type="spellEnd"/>
      <w:r w:rsidR="00437848" w:rsidRPr="00437848">
        <w:rPr>
          <w:rFonts w:ascii="Arial" w:hAnsi="Arial" w:cs="Arial"/>
          <w:sz w:val="22"/>
          <w:szCs w:val="22"/>
        </w:rPr>
        <w:t>, PE: phosphoryl ethanolamine, Tau: taurine</w:t>
      </w:r>
      <w:r w:rsidR="00A14519">
        <w:rPr>
          <w:rFonts w:ascii="Arial" w:hAnsi="Arial" w:cs="Arial"/>
          <w:sz w:val="22"/>
          <w:szCs w:val="22"/>
        </w:rPr>
        <w:t>, MM:</w:t>
      </w:r>
      <w:r w:rsidR="005423E8">
        <w:rPr>
          <w:rFonts w:ascii="Arial" w:hAnsi="Arial" w:cs="Arial"/>
          <w:sz w:val="22"/>
          <w:szCs w:val="22"/>
        </w:rPr>
        <w:t xml:space="preserve"> macromolecules</w:t>
      </w:r>
      <w:r w:rsidR="00A14519">
        <w:rPr>
          <w:rFonts w:ascii="Arial" w:hAnsi="Arial" w:cs="Arial"/>
          <w:sz w:val="22"/>
          <w:szCs w:val="22"/>
        </w:rPr>
        <w:t>, Lip: lipid.</w:t>
      </w:r>
    </w:p>
    <w:p w14:paraId="10A5B19E" w14:textId="77777777" w:rsidR="00565BA1" w:rsidRDefault="00565BA1" w:rsidP="00565BA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9244BA8" w14:textId="77777777" w:rsidR="00437848" w:rsidRPr="00184082" w:rsidRDefault="00437848" w:rsidP="00437848">
      <w:pPr>
        <w:jc w:val="both"/>
        <w:rPr>
          <w:rFonts w:ascii="Arial" w:hAnsi="Arial" w:cs="Arial"/>
          <w:sz w:val="22"/>
          <w:szCs w:val="22"/>
        </w:rPr>
      </w:pPr>
    </w:p>
    <w:p w14:paraId="0CB240B1" w14:textId="0573330E" w:rsidR="00437848" w:rsidRDefault="00437848" w:rsidP="00353FE7">
      <w:pPr>
        <w:rPr>
          <w:rFonts w:ascii="Arial" w:hAnsi="Arial" w:cs="Arial"/>
          <w:sz w:val="22"/>
          <w:szCs w:val="22"/>
        </w:rPr>
      </w:pPr>
    </w:p>
    <w:p w14:paraId="2D687788" w14:textId="77777777" w:rsidR="00437848" w:rsidRPr="00184082" w:rsidRDefault="00437848" w:rsidP="00437848">
      <w:pPr>
        <w:jc w:val="both"/>
        <w:rPr>
          <w:rFonts w:ascii="Arial" w:hAnsi="Arial" w:cs="Arial"/>
          <w:sz w:val="22"/>
          <w:szCs w:val="22"/>
        </w:rPr>
      </w:pPr>
    </w:p>
    <w:p w14:paraId="561BF8E0" w14:textId="77777777" w:rsidR="00353FE7" w:rsidRDefault="00353FE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BBE5CD9" w14:textId="209400E4" w:rsidR="00437848" w:rsidRPr="00184082" w:rsidRDefault="00437848" w:rsidP="00437848">
      <w:pPr>
        <w:jc w:val="both"/>
        <w:rPr>
          <w:rFonts w:ascii="Arial" w:hAnsi="Arial" w:cs="Arial"/>
          <w:sz w:val="22"/>
          <w:szCs w:val="22"/>
        </w:rPr>
      </w:pPr>
      <w:r w:rsidRPr="00184082">
        <w:rPr>
          <w:rFonts w:ascii="Arial" w:hAnsi="Arial" w:cs="Arial"/>
          <w:sz w:val="22"/>
          <w:szCs w:val="22"/>
        </w:rPr>
        <w:lastRenderedPageBreak/>
        <w:t>Supplementa</w:t>
      </w:r>
      <w:r w:rsidR="00164157">
        <w:rPr>
          <w:rFonts w:ascii="Arial" w:hAnsi="Arial" w:cs="Arial"/>
          <w:sz w:val="22"/>
          <w:szCs w:val="22"/>
        </w:rPr>
        <w:t>l</w:t>
      </w:r>
      <w:r w:rsidRPr="00184082">
        <w:rPr>
          <w:rFonts w:ascii="Arial" w:hAnsi="Arial" w:cs="Arial"/>
          <w:sz w:val="22"/>
          <w:szCs w:val="22"/>
        </w:rPr>
        <w:t xml:space="preserve"> Table </w:t>
      </w:r>
      <w:r w:rsidR="00353FE7">
        <w:rPr>
          <w:rFonts w:ascii="Arial" w:hAnsi="Arial" w:cs="Arial"/>
          <w:sz w:val="22"/>
          <w:szCs w:val="22"/>
        </w:rPr>
        <w:t>2</w:t>
      </w:r>
      <w:r w:rsidRPr="00184082">
        <w:rPr>
          <w:rFonts w:ascii="Arial" w:hAnsi="Arial" w:cs="Arial"/>
          <w:sz w:val="22"/>
          <w:szCs w:val="22"/>
        </w:rPr>
        <w:t xml:space="preserve">. Mean </w:t>
      </w:r>
      <w:r w:rsidRPr="00D31600">
        <w:rPr>
          <w:rFonts w:ascii="Arial" w:hAnsi="Arial" w:cs="Arial"/>
          <w:sz w:val="22"/>
          <w:szCs w:val="22"/>
        </w:rPr>
        <w:t>±</w:t>
      </w:r>
      <w:r w:rsidRPr="00184082">
        <w:rPr>
          <w:rFonts w:ascii="Arial" w:hAnsi="Arial" w:cs="Arial"/>
          <w:sz w:val="22"/>
          <w:szCs w:val="22"/>
        </w:rPr>
        <w:t xml:space="preserve"> S.E.M. response for interoceptive factors in women comprising the healthy control (HC) group and anorexia nervosa (AN)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26"/>
        <w:gridCol w:w="1767"/>
        <w:gridCol w:w="33"/>
        <w:gridCol w:w="1767"/>
        <w:gridCol w:w="33"/>
        <w:gridCol w:w="2572"/>
      </w:tblGrid>
      <w:tr w:rsidR="00437848" w:rsidRPr="00184082" w14:paraId="4679EBD4" w14:textId="77777777" w:rsidTr="00437848">
        <w:tc>
          <w:tcPr>
            <w:tcW w:w="1589" w:type="dxa"/>
          </w:tcPr>
          <w:p w14:paraId="70FCAC66" w14:textId="77777777" w:rsidR="00437848" w:rsidRPr="00184082" w:rsidRDefault="00437848" w:rsidP="00B360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082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93" w:type="dxa"/>
            <w:gridSpan w:val="2"/>
            <w:vAlign w:val="center"/>
          </w:tcPr>
          <w:p w14:paraId="286EAE68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b/>
                <w:bCs/>
                <w:sz w:val="22"/>
                <w:szCs w:val="22"/>
              </w:rPr>
              <w:t>HC Group</w:t>
            </w:r>
          </w:p>
        </w:tc>
        <w:tc>
          <w:tcPr>
            <w:tcW w:w="1800" w:type="dxa"/>
            <w:gridSpan w:val="2"/>
            <w:vAlign w:val="center"/>
          </w:tcPr>
          <w:p w14:paraId="39258E3E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b/>
                <w:bCs/>
                <w:sz w:val="22"/>
                <w:szCs w:val="22"/>
              </w:rPr>
              <w:t>AN Group</w:t>
            </w:r>
          </w:p>
        </w:tc>
        <w:tc>
          <w:tcPr>
            <w:tcW w:w="2605" w:type="dxa"/>
            <w:gridSpan w:val="2"/>
          </w:tcPr>
          <w:p w14:paraId="70CEBEC8" w14:textId="77777777" w:rsidR="00437848" w:rsidRPr="00184082" w:rsidRDefault="00437848" w:rsidP="00B360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082">
              <w:rPr>
                <w:rFonts w:ascii="Arial" w:hAnsi="Arial" w:cs="Arial"/>
                <w:b/>
                <w:bCs/>
                <w:sz w:val="22"/>
                <w:szCs w:val="22"/>
              </w:rPr>
              <w:t>Statistic</w:t>
            </w:r>
          </w:p>
        </w:tc>
      </w:tr>
      <w:tr w:rsidR="00353FE7" w:rsidRPr="00184082" w14:paraId="029FCE62" w14:textId="77777777" w:rsidTr="00A17FC2">
        <w:tc>
          <w:tcPr>
            <w:tcW w:w="7787" w:type="dxa"/>
            <w:gridSpan w:val="7"/>
          </w:tcPr>
          <w:p w14:paraId="4569B05E" w14:textId="022629A0" w:rsidR="00353FE7" w:rsidRPr="00353FE7" w:rsidRDefault="00353FE7" w:rsidP="00353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3FE7">
              <w:rPr>
                <w:rFonts w:ascii="Arial" w:hAnsi="Arial" w:cs="Arial"/>
                <w:sz w:val="22"/>
                <w:szCs w:val="22"/>
              </w:rPr>
              <w:t>Visit 1 (Behavioral Assessment of Anxiety-to-Eat)</w:t>
            </w:r>
          </w:p>
        </w:tc>
      </w:tr>
      <w:tr w:rsidR="00437848" w:rsidRPr="00184082" w14:paraId="7A28EBCE" w14:textId="77777777" w:rsidTr="00437848">
        <w:tc>
          <w:tcPr>
            <w:tcW w:w="1589" w:type="dxa"/>
          </w:tcPr>
          <w:p w14:paraId="4E58F084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Hunger</w:t>
            </w:r>
          </w:p>
        </w:tc>
        <w:tc>
          <w:tcPr>
            <w:tcW w:w="1793" w:type="dxa"/>
            <w:gridSpan w:val="2"/>
          </w:tcPr>
          <w:p w14:paraId="450FE340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48.37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4.26</w:t>
            </w:r>
          </w:p>
        </w:tc>
        <w:tc>
          <w:tcPr>
            <w:tcW w:w="1800" w:type="dxa"/>
            <w:gridSpan w:val="2"/>
          </w:tcPr>
          <w:p w14:paraId="0D8DEC4A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31.75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6.06 </w:t>
            </w:r>
          </w:p>
        </w:tc>
        <w:tc>
          <w:tcPr>
            <w:tcW w:w="2605" w:type="dxa"/>
            <w:gridSpan w:val="2"/>
          </w:tcPr>
          <w:p w14:paraId="18AE84CA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5.033, p=0.032*</w:t>
            </w:r>
          </w:p>
        </w:tc>
      </w:tr>
      <w:tr w:rsidR="00437848" w:rsidRPr="00184082" w14:paraId="6726E3BA" w14:textId="77777777" w:rsidTr="00437848">
        <w:tc>
          <w:tcPr>
            <w:tcW w:w="1589" w:type="dxa"/>
          </w:tcPr>
          <w:p w14:paraId="0EEB4768" w14:textId="77777777" w:rsidR="00437848" w:rsidRPr="00184082" w:rsidRDefault="00437848" w:rsidP="00B36006">
            <w:pPr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Thirst</w:t>
            </w:r>
          </w:p>
        </w:tc>
        <w:tc>
          <w:tcPr>
            <w:tcW w:w="1793" w:type="dxa"/>
            <w:gridSpan w:val="2"/>
          </w:tcPr>
          <w:p w14:paraId="731F2723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49.75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23</w:t>
            </w:r>
          </w:p>
        </w:tc>
        <w:tc>
          <w:tcPr>
            <w:tcW w:w="1800" w:type="dxa"/>
            <w:gridSpan w:val="2"/>
          </w:tcPr>
          <w:p w14:paraId="0D2D5910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51.88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07</w:t>
            </w:r>
          </w:p>
        </w:tc>
        <w:tc>
          <w:tcPr>
            <w:tcW w:w="2605" w:type="dxa"/>
            <w:gridSpan w:val="2"/>
          </w:tcPr>
          <w:p w14:paraId="1FBE6B4B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1.169, p=0.288</w:t>
            </w:r>
          </w:p>
        </w:tc>
      </w:tr>
      <w:tr w:rsidR="00437848" w:rsidRPr="00184082" w14:paraId="083BE773" w14:textId="77777777" w:rsidTr="00437848">
        <w:tc>
          <w:tcPr>
            <w:tcW w:w="1589" w:type="dxa"/>
          </w:tcPr>
          <w:p w14:paraId="59FB3B59" w14:textId="77777777" w:rsidR="00437848" w:rsidRPr="00184082" w:rsidRDefault="00437848" w:rsidP="00B36006">
            <w:pPr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Fullness</w:t>
            </w:r>
          </w:p>
        </w:tc>
        <w:tc>
          <w:tcPr>
            <w:tcW w:w="1793" w:type="dxa"/>
            <w:gridSpan w:val="2"/>
          </w:tcPr>
          <w:p w14:paraId="1620AAF0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37.50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3.56</w:t>
            </w:r>
          </w:p>
        </w:tc>
        <w:tc>
          <w:tcPr>
            <w:tcW w:w="1800" w:type="dxa"/>
            <w:gridSpan w:val="2"/>
          </w:tcPr>
          <w:p w14:paraId="7E4A7859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48.81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6.72</w:t>
            </w:r>
          </w:p>
        </w:tc>
        <w:tc>
          <w:tcPr>
            <w:tcW w:w="2605" w:type="dxa"/>
            <w:gridSpan w:val="2"/>
          </w:tcPr>
          <w:p w14:paraId="09F7F342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2.214, p=0.147</w:t>
            </w:r>
          </w:p>
        </w:tc>
      </w:tr>
      <w:tr w:rsidR="00437848" w:rsidRPr="00184082" w14:paraId="7936BCED" w14:textId="77777777" w:rsidTr="00437848">
        <w:tc>
          <w:tcPr>
            <w:tcW w:w="1589" w:type="dxa"/>
          </w:tcPr>
          <w:p w14:paraId="7D2ACA4A" w14:textId="77777777" w:rsidR="00437848" w:rsidRPr="00184082" w:rsidRDefault="00437848" w:rsidP="00B36006">
            <w:pPr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Desire to Eat</w:t>
            </w:r>
          </w:p>
        </w:tc>
        <w:tc>
          <w:tcPr>
            <w:tcW w:w="1793" w:type="dxa"/>
            <w:gridSpan w:val="2"/>
          </w:tcPr>
          <w:p w14:paraId="6D9F7CD4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55.69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69</w:t>
            </w:r>
          </w:p>
        </w:tc>
        <w:tc>
          <w:tcPr>
            <w:tcW w:w="1800" w:type="dxa"/>
            <w:gridSpan w:val="2"/>
          </w:tcPr>
          <w:p w14:paraId="1A84CC46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32.00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63</w:t>
            </w:r>
          </w:p>
        </w:tc>
        <w:tc>
          <w:tcPr>
            <w:tcW w:w="2605" w:type="dxa"/>
            <w:gridSpan w:val="2"/>
          </w:tcPr>
          <w:p w14:paraId="739D6BA0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8.749, p=0.006*</w:t>
            </w:r>
          </w:p>
        </w:tc>
      </w:tr>
      <w:tr w:rsidR="00437848" w:rsidRPr="00184082" w14:paraId="3BBC1A6F" w14:textId="77777777" w:rsidTr="00437848">
        <w:tc>
          <w:tcPr>
            <w:tcW w:w="1589" w:type="dxa"/>
          </w:tcPr>
          <w:p w14:paraId="43FACE34" w14:textId="77777777" w:rsidR="00437848" w:rsidRPr="00184082" w:rsidRDefault="00437848" w:rsidP="00B36006">
            <w:pPr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1793" w:type="dxa"/>
            <w:gridSpan w:val="2"/>
          </w:tcPr>
          <w:p w14:paraId="07C56F58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25.88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6.44</w:t>
            </w:r>
          </w:p>
        </w:tc>
        <w:tc>
          <w:tcPr>
            <w:tcW w:w="1800" w:type="dxa"/>
            <w:gridSpan w:val="2"/>
          </w:tcPr>
          <w:p w14:paraId="3C4D3D43" w14:textId="77777777" w:rsidR="00437848" w:rsidRPr="00184082" w:rsidRDefault="00437848" w:rsidP="00B360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49.94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91</w:t>
            </w:r>
          </w:p>
        </w:tc>
        <w:tc>
          <w:tcPr>
            <w:tcW w:w="2605" w:type="dxa"/>
            <w:gridSpan w:val="2"/>
          </w:tcPr>
          <w:p w14:paraId="7A341950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7.589, p=0.010*</w:t>
            </w:r>
          </w:p>
        </w:tc>
      </w:tr>
      <w:tr w:rsidR="00437848" w:rsidRPr="00184082" w14:paraId="49A82AA1" w14:textId="77777777" w:rsidTr="00437848">
        <w:tc>
          <w:tcPr>
            <w:tcW w:w="1589" w:type="dxa"/>
          </w:tcPr>
          <w:p w14:paraId="3A4EDE47" w14:textId="77777777" w:rsidR="00437848" w:rsidRPr="00184082" w:rsidRDefault="00437848" w:rsidP="00B36006">
            <w:pPr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Stress</w:t>
            </w:r>
          </w:p>
        </w:tc>
        <w:tc>
          <w:tcPr>
            <w:tcW w:w="1793" w:type="dxa"/>
            <w:gridSpan w:val="2"/>
          </w:tcPr>
          <w:p w14:paraId="7EB22E58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31.44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7.84</w:t>
            </w:r>
          </w:p>
        </w:tc>
        <w:tc>
          <w:tcPr>
            <w:tcW w:w="1800" w:type="dxa"/>
            <w:gridSpan w:val="2"/>
          </w:tcPr>
          <w:p w14:paraId="14A8DD08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 xml:space="preserve">49.44 </w:t>
            </w:r>
            <w:r w:rsidRPr="00D31600">
              <w:rPr>
                <w:rFonts w:ascii="Arial" w:hAnsi="Arial" w:cs="Arial"/>
                <w:sz w:val="22"/>
                <w:szCs w:val="22"/>
              </w:rPr>
              <w:t>±</w:t>
            </w:r>
            <w:r w:rsidRPr="00184082">
              <w:rPr>
                <w:rFonts w:ascii="Arial" w:hAnsi="Arial" w:cs="Arial"/>
                <w:sz w:val="22"/>
                <w:szCs w:val="22"/>
              </w:rPr>
              <w:t xml:space="preserve"> 5.77</w:t>
            </w:r>
          </w:p>
        </w:tc>
        <w:tc>
          <w:tcPr>
            <w:tcW w:w="2605" w:type="dxa"/>
            <w:gridSpan w:val="2"/>
          </w:tcPr>
          <w:p w14:paraId="2D344783" w14:textId="77777777" w:rsidR="00437848" w:rsidRPr="00184082" w:rsidRDefault="00437848" w:rsidP="00B360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3.420, p=0.074</w:t>
            </w:r>
          </w:p>
        </w:tc>
      </w:tr>
      <w:tr w:rsidR="00353FE7" w:rsidRPr="00184082" w14:paraId="33CA411A" w14:textId="77777777" w:rsidTr="00970E6B">
        <w:tc>
          <w:tcPr>
            <w:tcW w:w="7787" w:type="dxa"/>
            <w:gridSpan w:val="7"/>
          </w:tcPr>
          <w:p w14:paraId="27C46102" w14:textId="6185DE4F" w:rsidR="00353FE7" w:rsidRPr="00184082" w:rsidRDefault="00353FE7" w:rsidP="00353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3FE7">
              <w:rPr>
                <w:rFonts w:ascii="Arial" w:hAnsi="Arial" w:cs="Arial"/>
                <w:sz w:val="22"/>
                <w:szCs w:val="22"/>
              </w:rPr>
              <w:t xml:space="preserve">Visit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53FE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RS Scanning Protocol)</w:t>
            </w:r>
          </w:p>
        </w:tc>
      </w:tr>
      <w:tr w:rsidR="00660F12" w:rsidRPr="00184082" w14:paraId="49F561ED" w14:textId="77777777" w:rsidTr="00353FE7">
        <w:trPr>
          <w:trHeight w:val="28"/>
        </w:trPr>
        <w:tc>
          <w:tcPr>
            <w:tcW w:w="1615" w:type="dxa"/>
            <w:gridSpan w:val="2"/>
          </w:tcPr>
          <w:p w14:paraId="2F56A778" w14:textId="517E3266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Hunger</w:t>
            </w:r>
          </w:p>
        </w:tc>
        <w:tc>
          <w:tcPr>
            <w:tcW w:w="1800" w:type="dxa"/>
            <w:gridSpan w:val="2"/>
          </w:tcPr>
          <w:p w14:paraId="2A63696E" w14:textId="61301F17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50.13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1800" w:type="dxa"/>
            <w:gridSpan w:val="2"/>
          </w:tcPr>
          <w:p w14:paraId="42D07BB3" w14:textId="1D30F305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3</w:t>
            </w:r>
            <w:r w:rsidRPr="00660F12">
              <w:rPr>
                <w:rFonts w:ascii="Arial" w:hAnsi="Arial" w:cs="Arial"/>
                <w:sz w:val="22"/>
                <w:szCs w:val="22"/>
              </w:rPr>
              <w:t>6</w:t>
            </w:r>
            <w:r w:rsidRPr="00660F12">
              <w:rPr>
                <w:rFonts w:ascii="Arial" w:hAnsi="Arial" w:cs="Arial"/>
                <w:sz w:val="22"/>
                <w:szCs w:val="22"/>
              </w:rPr>
              <w:t>.</w:t>
            </w:r>
            <w:r w:rsidRPr="00660F12">
              <w:rPr>
                <w:rFonts w:ascii="Arial" w:hAnsi="Arial" w:cs="Arial"/>
                <w:sz w:val="22"/>
                <w:szCs w:val="22"/>
              </w:rPr>
              <w:t>63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5.96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72" w:type="dxa"/>
          </w:tcPr>
          <w:p w14:paraId="3D463894" w14:textId="3F1A9691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2.078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</w:t>
            </w:r>
            <w:r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660F12" w:rsidRPr="00184082" w14:paraId="00EE2D21" w14:textId="77777777" w:rsidTr="00353FE7">
        <w:trPr>
          <w:trHeight w:val="26"/>
        </w:trPr>
        <w:tc>
          <w:tcPr>
            <w:tcW w:w="1615" w:type="dxa"/>
            <w:gridSpan w:val="2"/>
          </w:tcPr>
          <w:p w14:paraId="7146A67D" w14:textId="7160468F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Thirst</w:t>
            </w:r>
          </w:p>
        </w:tc>
        <w:tc>
          <w:tcPr>
            <w:tcW w:w="1800" w:type="dxa"/>
            <w:gridSpan w:val="2"/>
          </w:tcPr>
          <w:p w14:paraId="3E6E0F88" w14:textId="44B669AE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49.</w:t>
            </w:r>
            <w:r w:rsidRPr="00660F12">
              <w:rPr>
                <w:rFonts w:ascii="Arial" w:hAnsi="Arial" w:cs="Arial"/>
                <w:sz w:val="22"/>
                <w:szCs w:val="22"/>
              </w:rPr>
              <w:t>56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6.29</w:t>
            </w:r>
          </w:p>
        </w:tc>
        <w:tc>
          <w:tcPr>
            <w:tcW w:w="1800" w:type="dxa"/>
            <w:gridSpan w:val="2"/>
          </w:tcPr>
          <w:p w14:paraId="1F56B3A4" w14:textId="4DD768AC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45.44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6.40</w:t>
            </w:r>
          </w:p>
        </w:tc>
        <w:tc>
          <w:tcPr>
            <w:tcW w:w="2572" w:type="dxa"/>
          </w:tcPr>
          <w:p w14:paraId="6C1BC8AB" w14:textId="0DA364C3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0.212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</w:t>
            </w:r>
            <w:r>
              <w:rPr>
                <w:rFonts w:ascii="Arial" w:hAnsi="Arial" w:cs="Arial"/>
                <w:sz w:val="22"/>
                <w:szCs w:val="22"/>
              </w:rPr>
              <w:t>649</w:t>
            </w:r>
          </w:p>
        </w:tc>
      </w:tr>
      <w:tr w:rsidR="00660F12" w:rsidRPr="00184082" w14:paraId="336576BC" w14:textId="77777777" w:rsidTr="00353FE7">
        <w:trPr>
          <w:trHeight w:val="26"/>
        </w:trPr>
        <w:tc>
          <w:tcPr>
            <w:tcW w:w="1615" w:type="dxa"/>
            <w:gridSpan w:val="2"/>
          </w:tcPr>
          <w:p w14:paraId="6310BEB8" w14:textId="157FD9D5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Fullness</w:t>
            </w:r>
          </w:p>
        </w:tc>
        <w:tc>
          <w:tcPr>
            <w:tcW w:w="1800" w:type="dxa"/>
            <w:gridSpan w:val="2"/>
          </w:tcPr>
          <w:p w14:paraId="147174B5" w14:textId="0CEE739C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28.50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1800" w:type="dxa"/>
            <w:gridSpan w:val="2"/>
          </w:tcPr>
          <w:p w14:paraId="5F9711C1" w14:textId="4865FB2C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41.63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7.21</w:t>
            </w:r>
          </w:p>
        </w:tc>
        <w:tc>
          <w:tcPr>
            <w:tcW w:w="2572" w:type="dxa"/>
          </w:tcPr>
          <w:p w14:paraId="4C45F8C5" w14:textId="464D33A5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2.205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1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660F12" w:rsidRPr="00184082" w14:paraId="597D28BA" w14:textId="77777777" w:rsidTr="00353FE7">
        <w:trPr>
          <w:trHeight w:val="26"/>
        </w:trPr>
        <w:tc>
          <w:tcPr>
            <w:tcW w:w="1615" w:type="dxa"/>
            <w:gridSpan w:val="2"/>
          </w:tcPr>
          <w:p w14:paraId="71D374A3" w14:textId="64D479D9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Desire to Eat</w:t>
            </w:r>
          </w:p>
        </w:tc>
        <w:tc>
          <w:tcPr>
            <w:tcW w:w="1800" w:type="dxa"/>
            <w:gridSpan w:val="2"/>
          </w:tcPr>
          <w:p w14:paraId="582E952A" w14:textId="4D2CE169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50.57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7.20</w:t>
            </w:r>
          </w:p>
        </w:tc>
        <w:tc>
          <w:tcPr>
            <w:tcW w:w="1800" w:type="dxa"/>
            <w:gridSpan w:val="2"/>
          </w:tcPr>
          <w:p w14:paraId="0E1D4128" w14:textId="1BFAE61D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38.06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5.76</w:t>
            </w:r>
          </w:p>
        </w:tc>
        <w:tc>
          <w:tcPr>
            <w:tcW w:w="2572" w:type="dxa"/>
          </w:tcPr>
          <w:p w14:paraId="5688CF14" w14:textId="0286C446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1.838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</w:t>
            </w:r>
            <w:r>
              <w:rPr>
                <w:rFonts w:ascii="Arial" w:hAnsi="Arial" w:cs="Arial"/>
                <w:sz w:val="22"/>
                <w:szCs w:val="22"/>
              </w:rPr>
              <w:t>185</w:t>
            </w:r>
          </w:p>
        </w:tc>
      </w:tr>
      <w:tr w:rsidR="00660F12" w:rsidRPr="00184082" w14:paraId="0729FF4F" w14:textId="77777777" w:rsidTr="00353FE7">
        <w:trPr>
          <w:trHeight w:val="26"/>
        </w:trPr>
        <w:tc>
          <w:tcPr>
            <w:tcW w:w="1615" w:type="dxa"/>
            <w:gridSpan w:val="2"/>
          </w:tcPr>
          <w:p w14:paraId="512189E5" w14:textId="46535FE2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1800" w:type="dxa"/>
            <w:gridSpan w:val="2"/>
          </w:tcPr>
          <w:p w14:paraId="0EB3E77E" w14:textId="5C56B0D5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28.50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6.60</w:t>
            </w:r>
          </w:p>
        </w:tc>
        <w:tc>
          <w:tcPr>
            <w:tcW w:w="1800" w:type="dxa"/>
            <w:gridSpan w:val="2"/>
          </w:tcPr>
          <w:p w14:paraId="26C48353" w14:textId="56590BF4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41.31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60F12">
              <w:rPr>
                <w:rFonts w:ascii="Arial" w:hAnsi="Arial" w:cs="Arial"/>
                <w:sz w:val="22"/>
                <w:szCs w:val="22"/>
              </w:rPr>
              <w:t>6.44</w:t>
            </w:r>
          </w:p>
        </w:tc>
        <w:tc>
          <w:tcPr>
            <w:tcW w:w="2572" w:type="dxa"/>
          </w:tcPr>
          <w:p w14:paraId="31904814" w14:textId="61470BA8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1.931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</w:t>
            </w:r>
            <w:r>
              <w:rPr>
                <w:rFonts w:ascii="Arial" w:hAnsi="Arial" w:cs="Arial"/>
                <w:sz w:val="22"/>
                <w:szCs w:val="22"/>
              </w:rPr>
              <w:t>175</w:t>
            </w:r>
          </w:p>
        </w:tc>
      </w:tr>
      <w:tr w:rsidR="00660F12" w:rsidRPr="00184082" w14:paraId="7C2B6CB2" w14:textId="77777777" w:rsidTr="00353FE7">
        <w:trPr>
          <w:trHeight w:val="26"/>
        </w:trPr>
        <w:tc>
          <w:tcPr>
            <w:tcW w:w="1615" w:type="dxa"/>
            <w:gridSpan w:val="2"/>
          </w:tcPr>
          <w:p w14:paraId="11760168" w14:textId="07924A14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082">
              <w:rPr>
                <w:rFonts w:ascii="Arial" w:hAnsi="Arial" w:cs="Arial"/>
                <w:sz w:val="22"/>
                <w:szCs w:val="22"/>
              </w:rPr>
              <w:t>Stress</w:t>
            </w:r>
          </w:p>
        </w:tc>
        <w:tc>
          <w:tcPr>
            <w:tcW w:w="1800" w:type="dxa"/>
            <w:gridSpan w:val="2"/>
          </w:tcPr>
          <w:p w14:paraId="7720BDA2" w14:textId="6CF26875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29.19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7.</w:t>
            </w:r>
            <w:r w:rsidRPr="00660F12">
              <w:rPr>
                <w:rFonts w:ascii="Arial" w:hAnsi="Arial" w:cs="Arial"/>
                <w:sz w:val="22"/>
                <w:szCs w:val="22"/>
              </w:rPr>
              <w:t>4</w:t>
            </w:r>
            <w:r w:rsidRPr="00660F1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00" w:type="dxa"/>
            <w:gridSpan w:val="2"/>
          </w:tcPr>
          <w:p w14:paraId="3E17DB4D" w14:textId="42CD4FB2" w:rsidR="00660F12" w:rsidRPr="00660F12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F12">
              <w:rPr>
                <w:rFonts w:ascii="Arial" w:hAnsi="Arial" w:cs="Arial"/>
                <w:sz w:val="22"/>
                <w:szCs w:val="22"/>
              </w:rPr>
              <w:t>41.38</w:t>
            </w:r>
            <w:r w:rsidRPr="00660F12">
              <w:rPr>
                <w:rFonts w:ascii="Arial" w:hAnsi="Arial" w:cs="Arial"/>
                <w:sz w:val="22"/>
                <w:szCs w:val="22"/>
              </w:rPr>
              <w:t xml:space="preserve"> ± 5.</w:t>
            </w:r>
            <w:r w:rsidRPr="00660F12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572" w:type="dxa"/>
          </w:tcPr>
          <w:p w14:paraId="71343D95" w14:textId="2988F863" w:rsidR="00660F12" w:rsidRPr="00353FE7" w:rsidRDefault="00660F12" w:rsidP="00660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84082">
              <w:rPr>
                <w:rFonts w:ascii="Arial" w:hAnsi="Arial" w:cs="Arial"/>
                <w:sz w:val="22"/>
                <w:szCs w:val="22"/>
              </w:rPr>
              <w:t>F</w:t>
            </w:r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84082">
              <w:rPr>
                <w:rFonts w:ascii="Arial" w:hAnsi="Arial" w:cs="Arial"/>
                <w:sz w:val="22"/>
                <w:szCs w:val="22"/>
                <w:vertAlign w:val="subscript"/>
              </w:rPr>
              <w:t>1,30)</w:t>
            </w:r>
            <w:r w:rsidRPr="0018408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>1.731</w:t>
            </w:r>
            <w:r w:rsidRPr="00184082">
              <w:rPr>
                <w:rFonts w:ascii="Arial" w:hAnsi="Arial" w:cs="Arial"/>
                <w:sz w:val="22"/>
                <w:szCs w:val="22"/>
              </w:rPr>
              <w:t>, p=0.</w:t>
            </w:r>
            <w:r>
              <w:rPr>
                <w:rFonts w:ascii="Arial" w:hAnsi="Arial" w:cs="Arial"/>
                <w:sz w:val="22"/>
                <w:szCs w:val="22"/>
              </w:rPr>
              <w:t>198</w:t>
            </w:r>
          </w:p>
        </w:tc>
      </w:tr>
    </w:tbl>
    <w:p w14:paraId="5BF92E6F" w14:textId="4224DF12" w:rsidR="001A50DF" w:rsidRDefault="00437848" w:rsidP="00660F12">
      <w:pPr>
        <w:jc w:val="both"/>
        <w:rPr>
          <w:rFonts w:ascii="Arial" w:hAnsi="Arial" w:cs="Arial"/>
          <w:sz w:val="22"/>
          <w:szCs w:val="22"/>
        </w:rPr>
      </w:pPr>
      <w:r w:rsidRPr="00184082">
        <w:rPr>
          <w:rFonts w:ascii="Arial" w:hAnsi="Arial" w:cs="Arial"/>
          <w:sz w:val="22"/>
          <w:szCs w:val="22"/>
        </w:rPr>
        <w:t xml:space="preserve">SEM=Standard Error of Mean; HC=healthy control; AN=anorexia nervosa; * represents significant p-value at alpha level of 0.05. </w:t>
      </w:r>
    </w:p>
    <w:sectPr w:rsidR="001A5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BF3EB9" w14:textId="77777777" w:rsidR="00B34AC9" w:rsidRDefault="00B34AC9" w:rsidP="007A43AC">
      <w:r>
        <w:separator/>
      </w:r>
    </w:p>
  </w:endnote>
  <w:endnote w:type="continuationSeparator" w:id="0">
    <w:p w14:paraId="2458CEE9" w14:textId="77777777" w:rsidR="00B34AC9" w:rsidRDefault="00B34AC9" w:rsidP="007A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0E92E" w14:textId="77777777" w:rsidR="00B34AC9" w:rsidRDefault="00B34AC9" w:rsidP="007A43AC">
      <w:r>
        <w:separator/>
      </w:r>
    </w:p>
  </w:footnote>
  <w:footnote w:type="continuationSeparator" w:id="0">
    <w:p w14:paraId="6AFBF860" w14:textId="77777777" w:rsidR="00B34AC9" w:rsidRDefault="00B34AC9" w:rsidP="007A4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C03B73"/>
    <w:multiLevelType w:val="hybridMultilevel"/>
    <w:tmpl w:val="D5304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556F7"/>
    <w:multiLevelType w:val="hybridMultilevel"/>
    <w:tmpl w:val="0310C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73250B"/>
    <w:multiLevelType w:val="hybridMultilevel"/>
    <w:tmpl w:val="A3E86E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C6713"/>
    <w:multiLevelType w:val="hybridMultilevel"/>
    <w:tmpl w:val="FC166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559449">
    <w:abstractNumId w:val="1"/>
  </w:num>
  <w:num w:numId="2" w16cid:durableId="1005210598">
    <w:abstractNumId w:val="3"/>
  </w:num>
  <w:num w:numId="3" w16cid:durableId="2048331163">
    <w:abstractNumId w:val="0"/>
  </w:num>
  <w:num w:numId="4" w16cid:durableId="15020380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093"/>
    <w:rsid w:val="000072F0"/>
    <w:rsid w:val="00011A94"/>
    <w:rsid w:val="00012737"/>
    <w:rsid w:val="00014F0A"/>
    <w:rsid w:val="0001551B"/>
    <w:rsid w:val="00020C9A"/>
    <w:rsid w:val="00020E76"/>
    <w:rsid w:val="00021E2B"/>
    <w:rsid w:val="00030154"/>
    <w:rsid w:val="00031156"/>
    <w:rsid w:val="00032CB3"/>
    <w:rsid w:val="00033B27"/>
    <w:rsid w:val="00040897"/>
    <w:rsid w:val="00041FBE"/>
    <w:rsid w:val="00044EC5"/>
    <w:rsid w:val="000468AA"/>
    <w:rsid w:val="00050EEE"/>
    <w:rsid w:val="0005522A"/>
    <w:rsid w:val="000567F1"/>
    <w:rsid w:val="0005799A"/>
    <w:rsid w:val="00057EB8"/>
    <w:rsid w:val="00060F50"/>
    <w:rsid w:val="0006175F"/>
    <w:rsid w:val="00067DFA"/>
    <w:rsid w:val="0007099E"/>
    <w:rsid w:val="00071FB7"/>
    <w:rsid w:val="000720A3"/>
    <w:rsid w:val="000853A4"/>
    <w:rsid w:val="0008702D"/>
    <w:rsid w:val="00087A3E"/>
    <w:rsid w:val="00093D55"/>
    <w:rsid w:val="00094519"/>
    <w:rsid w:val="00095176"/>
    <w:rsid w:val="00095497"/>
    <w:rsid w:val="00097CD9"/>
    <w:rsid w:val="000A22B0"/>
    <w:rsid w:val="000A3BFC"/>
    <w:rsid w:val="000A448C"/>
    <w:rsid w:val="000A6771"/>
    <w:rsid w:val="000B72C2"/>
    <w:rsid w:val="000C443D"/>
    <w:rsid w:val="000C467D"/>
    <w:rsid w:val="000C6423"/>
    <w:rsid w:val="000D1863"/>
    <w:rsid w:val="000D228F"/>
    <w:rsid w:val="000D3DD5"/>
    <w:rsid w:val="000D49A8"/>
    <w:rsid w:val="000D4FE5"/>
    <w:rsid w:val="000D73B4"/>
    <w:rsid w:val="000E026F"/>
    <w:rsid w:val="000E1B3D"/>
    <w:rsid w:val="000E297F"/>
    <w:rsid w:val="000E4491"/>
    <w:rsid w:val="000E4BFC"/>
    <w:rsid w:val="000F357C"/>
    <w:rsid w:val="0010683D"/>
    <w:rsid w:val="0011089B"/>
    <w:rsid w:val="0011126C"/>
    <w:rsid w:val="001156A3"/>
    <w:rsid w:val="00120A4A"/>
    <w:rsid w:val="00124399"/>
    <w:rsid w:val="00124F99"/>
    <w:rsid w:val="0012670C"/>
    <w:rsid w:val="00130DFD"/>
    <w:rsid w:val="001315D4"/>
    <w:rsid w:val="00135B2B"/>
    <w:rsid w:val="00136D17"/>
    <w:rsid w:val="00140252"/>
    <w:rsid w:val="00140543"/>
    <w:rsid w:val="00142751"/>
    <w:rsid w:val="0014579F"/>
    <w:rsid w:val="00146ADB"/>
    <w:rsid w:val="001509C6"/>
    <w:rsid w:val="001555D2"/>
    <w:rsid w:val="00156CCF"/>
    <w:rsid w:val="00162407"/>
    <w:rsid w:val="00164157"/>
    <w:rsid w:val="00165FDA"/>
    <w:rsid w:val="0016730D"/>
    <w:rsid w:val="00170BD5"/>
    <w:rsid w:val="0017173D"/>
    <w:rsid w:val="00171C91"/>
    <w:rsid w:val="00173A98"/>
    <w:rsid w:val="00174B0C"/>
    <w:rsid w:val="0018096C"/>
    <w:rsid w:val="0018202F"/>
    <w:rsid w:val="00182ABB"/>
    <w:rsid w:val="00184082"/>
    <w:rsid w:val="0019317B"/>
    <w:rsid w:val="001A37BA"/>
    <w:rsid w:val="001A50DF"/>
    <w:rsid w:val="001A75D6"/>
    <w:rsid w:val="001A76D8"/>
    <w:rsid w:val="001B3C6C"/>
    <w:rsid w:val="001B41CC"/>
    <w:rsid w:val="001B429F"/>
    <w:rsid w:val="001B5811"/>
    <w:rsid w:val="001B6B76"/>
    <w:rsid w:val="001C1DE2"/>
    <w:rsid w:val="001C539E"/>
    <w:rsid w:val="001C6A49"/>
    <w:rsid w:val="001C6B75"/>
    <w:rsid w:val="001D2B2E"/>
    <w:rsid w:val="001D4EDB"/>
    <w:rsid w:val="001E3965"/>
    <w:rsid w:val="001F0DA9"/>
    <w:rsid w:val="001F3599"/>
    <w:rsid w:val="001F3C1B"/>
    <w:rsid w:val="001F4C0F"/>
    <w:rsid w:val="001F57BC"/>
    <w:rsid w:val="001F5BE2"/>
    <w:rsid w:val="001F6739"/>
    <w:rsid w:val="00201BBD"/>
    <w:rsid w:val="00202805"/>
    <w:rsid w:val="00204D0A"/>
    <w:rsid w:val="00207484"/>
    <w:rsid w:val="002163A0"/>
    <w:rsid w:val="0022087D"/>
    <w:rsid w:val="00225237"/>
    <w:rsid w:val="00226071"/>
    <w:rsid w:val="002265BB"/>
    <w:rsid w:val="00233E8C"/>
    <w:rsid w:val="00240A9B"/>
    <w:rsid w:val="00245BCA"/>
    <w:rsid w:val="00246C67"/>
    <w:rsid w:val="00246D9F"/>
    <w:rsid w:val="00256A1B"/>
    <w:rsid w:val="00257B25"/>
    <w:rsid w:val="0026480F"/>
    <w:rsid w:val="0027238E"/>
    <w:rsid w:val="002735D2"/>
    <w:rsid w:val="00273600"/>
    <w:rsid w:val="002758E7"/>
    <w:rsid w:val="00276203"/>
    <w:rsid w:val="00277284"/>
    <w:rsid w:val="00281C09"/>
    <w:rsid w:val="0028450E"/>
    <w:rsid w:val="00286413"/>
    <w:rsid w:val="00287C15"/>
    <w:rsid w:val="00287FC3"/>
    <w:rsid w:val="00290F77"/>
    <w:rsid w:val="00294575"/>
    <w:rsid w:val="002A32B5"/>
    <w:rsid w:val="002A3B9D"/>
    <w:rsid w:val="002A40CF"/>
    <w:rsid w:val="002A724E"/>
    <w:rsid w:val="002B5C96"/>
    <w:rsid w:val="002C1E10"/>
    <w:rsid w:val="002C546D"/>
    <w:rsid w:val="002C57D5"/>
    <w:rsid w:val="002C5A92"/>
    <w:rsid w:val="002C796F"/>
    <w:rsid w:val="002F5470"/>
    <w:rsid w:val="00300575"/>
    <w:rsid w:val="00303EEF"/>
    <w:rsid w:val="00306231"/>
    <w:rsid w:val="00310E6F"/>
    <w:rsid w:val="00312F03"/>
    <w:rsid w:val="00313AF5"/>
    <w:rsid w:val="003164A3"/>
    <w:rsid w:val="00316C17"/>
    <w:rsid w:val="00330045"/>
    <w:rsid w:val="00332248"/>
    <w:rsid w:val="0033551D"/>
    <w:rsid w:val="003367AC"/>
    <w:rsid w:val="00345690"/>
    <w:rsid w:val="00350A45"/>
    <w:rsid w:val="00352189"/>
    <w:rsid w:val="003539F0"/>
    <w:rsid w:val="00353FE7"/>
    <w:rsid w:val="00355736"/>
    <w:rsid w:val="00356EFC"/>
    <w:rsid w:val="00360642"/>
    <w:rsid w:val="0036154E"/>
    <w:rsid w:val="003642E0"/>
    <w:rsid w:val="00365053"/>
    <w:rsid w:val="00367608"/>
    <w:rsid w:val="00372FF7"/>
    <w:rsid w:val="00373D52"/>
    <w:rsid w:val="00380562"/>
    <w:rsid w:val="00387398"/>
    <w:rsid w:val="00390A97"/>
    <w:rsid w:val="00390D25"/>
    <w:rsid w:val="003951C0"/>
    <w:rsid w:val="003A32E0"/>
    <w:rsid w:val="003A425A"/>
    <w:rsid w:val="003A7A41"/>
    <w:rsid w:val="003C0EB1"/>
    <w:rsid w:val="003C29BE"/>
    <w:rsid w:val="003C3AE3"/>
    <w:rsid w:val="003C42F1"/>
    <w:rsid w:val="003C4425"/>
    <w:rsid w:val="003C4768"/>
    <w:rsid w:val="003D5934"/>
    <w:rsid w:val="003E4A5A"/>
    <w:rsid w:val="003F3EE3"/>
    <w:rsid w:val="003F55CE"/>
    <w:rsid w:val="004007FC"/>
    <w:rsid w:val="004025AB"/>
    <w:rsid w:val="00405C24"/>
    <w:rsid w:val="0040607C"/>
    <w:rsid w:val="00406C17"/>
    <w:rsid w:val="00410482"/>
    <w:rsid w:val="004108ED"/>
    <w:rsid w:val="004114CD"/>
    <w:rsid w:val="004115F4"/>
    <w:rsid w:val="00414DA6"/>
    <w:rsid w:val="00415CC9"/>
    <w:rsid w:val="004171EB"/>
    <w:rsid w:val="00423713"/>
    <w:rsid w:val="0043065A"/>
    <w:rsid w:val="004335E4"/>
    <w:rsid w:val="00435A7A"/>
    <w:rsid w:val="00437848"/>
    <w:rsid w:val="0044247D"/>
    <w:rsid w:val="004439A5"/>
    <w:rsid w:val="004453AA"/>
    <w:rsid w:val="004519EA"/>
    <w:rsid w:val="004540C3"/>
    <w:rsid w:val="00456B02"/>
    <w:rsid w:val="00460FD4"/>
    <w:rsid w:val="0046561C"/>
    <w:rsid w:val="00473BE3"/>
    <w:rsid w:val="00475598"/>
    <w:rsid w:val="00476192"/>
    <w:rsid w:val="00476DC4"/>
    <w:rsid w:val="004809CB"/>
    <w:rsid w:val="00483B3C"/>
    <w:rsid w:val="00484287"/>
    <w:rsid w:val="0048687D"/>
    <w:rsid w:val="00487794"/>
    <w:rsid w:val="00491567"/>
    <w:rsid w:val="00493C58"/>
    <w:rsid w:val="00495457"/>
    <w:rsid w:val="004956AE"/>
    <w:rsid w:val="00495DA4"/>
    <w:rsid w:val="00496844"/>
    <w:rsid w:val="0049733E"/>
    <w:rsid w:val="004A0F9E"/>
    <w:rsid w:val="004A1569"/>
    <w:rsid w:val="004A19D7"/>
    <w:rsid w:val="004A2B18"/>
    <w:rsid w:val="004A2F14"/>
    <w:rsid w:val="004A66A4"/>
    <w:rsid w:val="004B0C34"/>
    <w:rsid w:val="004B486B"/>
    <w:rsid w:val="004B7503"/>
    <w:rsid w:val="004B76E8"/>
    <w:rsid w:val="004D1255"/>
    <w:rsid w:val="004D55E3"/>
    <w:rsid w:val="004D5F53"/>
    <w:rsid w:val="004E1538"/>
    <w:rsid w:val="004E4A59"/>
    <w:rsid w:val="004E670A"/>
    <w:rsid w:val="004E6EBD"/>
    <w:rsid w:val="004E7E77"/>
    <w:rsid w:val="004F1A32"/>
    <w:rsid w:val="004F2E78"/>
    <w:rsid w:val="004F53B7"/>
    <w:rsid w:val="004F61D6"/>
    <w:rsid w:val="004F75E2"/>
    <w:rsid w:val="00501584"/>
    <w:rsid w:val="0050412B"/>
    <w:rsid w:val="00512310"/>
    <w:rsid w:val="005129BF"/>
    <w:rsid w:val="005148D6"/>
    <w:rsid w:val="005158C3"/>
    <w:rsid w:val="005173F7"/>
    <w:rsid w:val="00520D69"/>
    <w:rsid w:val="00521399"/>
    <w:rsid w:val="00525656"/>
    <w:rsid w:val="00526A5D"/>
    <w:rsid w:val="00527B50"/>
    <w:rsid w:val="005317D4"/>
    <w:rsid w:val="00535EDC"/>
    <w:rsid w:val="005409EF"/>
    <w:rsid w:val="00541F54"/>
    <w:rsid w:val="005423E8"/>
    <w:rsid w:val="00542735"/>
    <w:rsid w:val="00543356"/>
    <w:rsid w:val="00543D4B"/>
    <w:rsid w:val="00544573"/>
    <w:rsid w:val="005526ED"/>
    <w:rsid w:val="0055370B"/>
    <w:rsid w:val="00554247"/>
    <w:rsid w:val="00554C0C"/>
    <w:rsid w:val="005602E4"/>
    <w:rsid w:val="005603DA"/>
    <w:rsid w:val="005612A6"/>
    <w:rsid w:val="00564EE3"/>
    <w:rsid w:val="00565BA1"/>
    <w:rsid w:val="005665F7"/>
    <w:rsid w:val="005701D1"/>
    <w:rsid w:val="005724A1"/>
    <w:rsid w:val="00575276"/>
    <w:rsid w:val="00576362"/>
    <w:rsid w:val="005765F4"/>
    <w:rsid w:val="00580BBC"/>
    <w:rsid w:val="005810A4"/>
    <w:rsid w:val="00582470"/>
    <w:rsid w:val="00584407"/>
    <w:rsid w:val="00585B2E"/>
    <w:rsid w:val="005865E9"/>
    <w:rsid w:val="00586833"/>
    <w:rsid w:val="005913F8"/>
    <w:rsid w:val="00591B37"/>
    <w:rsid w:val="005A07A0"/>
    <w:rsid w:val="005A08ED"/>
    <w:rsid w:val="005A58B6"/>
    <w:rsid w:val="005B0E3D"/>
    <w:rsid w:val="005B16E5"/>
    <w:rsid w:val="005B179E"/>
    <w:rsid w:val="005B1BA9"/>
    <w:rsid w:val="005B442C"/>
    <w:rsid w:val="005B4446"/>
    <w:rsid w:val="005B66CC"/>
    <w:rsid w:val="005D1C3D"/>
    <w:rsid w:val="005D2656"/>
    <w:rsid w:val="005D3C7B"/>
    <w:rsid w:val="005E05DC"/>
    <w:rsid w:val="005E3140"/>
    <w:rsid w:val="005E653B"/>
    <w:rsid w:val="005E689C"/>
    <w:rsid w:val="005E6FC6"/>
    <w:rsid w:val="005E7615"/>
    <w:rsid w:val="005E778F"/>
    <w:rsid w:val="005F05A7"/>
    <w:rsid w:val="005F2BD3"/>
    <w:rsid w:val="0060068C"/>
    <w:rsid w:val="00606FF2"/>
    <w:rsid w:val="00610740"/>
    <w:rsid w:val="00611E5D"/>
    <w:rsid w:val="006232BF"/>
    <w:rsid w:val="00624EC3"/>
    <w:rsid w:val="00625975"/>
    <w:rsid w:val="006262CC"/>
    <w:rsid w:val="00626B0F"/>
    <w:rsid w:val="0062793B"/>
    <w:rsid w:val="006330F2"/>
    <w:rsid w:val="00633547"/>
    <w:rsid w:val="006451FE"/>
    <w:rsid w:val="0064611D"/>
    <w:rsid w:val="0064764A"/>
    <w:rsid w:val="00650E2E"/>
    <w:rsid w:val="00651D07"/>
    <w:rsid w:val="00653659"/>
    <w:rsid w:val="00660F12"/>
    <w:rsid w:val="006611D6"/>
    <w:rsid w:val="006623C4"/>
    <w:rsid w:val="00667D7C"/>
    <w:rsid w:val="00673798"/>
    <w:rsid w:val="00680FBF"/>
    <w:rsid w:val="0068573C"/>
    <w:rsid w:val="00691CC4"/>
    <w:rsid w:val="00694B81"/>
    <w:rsid w:val="00694C8D"/>
    <w:rsid w:val="00694DC1"/>
    <w:rsid w:val="0069531E"/>
    <w:rsid w:val="006963C9"/>
    <w:rsid w:val="006A4FA4"/>
    <w:rsid w:val="006A57A4"/>
    <w:rsid w:val="006A5BF6"/>
    <w:rsid w:val="006A68F5"/>
    <w:rsid w:val="006B016D"/>
    <w:rsid w:val="006B62A2"/>
    <w:rsid w:val="006B6FAB"/>
    <w:rsid w:val="006C3308"/>
    <w:rsid w:val="006C377D"/>
    <w:rsid w:val="006C4421"/>
    <w:rsid w:val="006C5ABE"/>
    <w:rsid w:val="006D175E"/>
    <w:rsid w:val="006E0190"/>
    <w:rsid w:val="006E2567"/>
    <w:rsid w:val="006E2F40"/>
    <w:rsid w:val="006E73CE"/>
    <w:rsid w:val="006F0A2F"/>
    <w:rsid w:val="006F5AE4"/>
    <w:rsid w:val="007058CA"/>
    <w:rsid w:val="00722869"/>
    <w:rsid w:val="007236B0"/>
    <w:rsid w:val="00724A86"/>
    <w:rsid w:val="00733633"/>
    <w:rsid w:val="00734611"/>
    <w:rsid w:val="00741164"/>
    <w:rsid w:val="007411D1"/>
    <w:rsid w:val="00741C8D"/>
    <w:rsid w:val="00743309"/>
    <w:rsid w:val="00743B8F"/>
    <w:rsid w:val="00744F93"/>
    <w:rsid w:val="007512D6"/>
    <w:rsid w:val="00751D0D"/>
    <w:rsid w:val="007528D5"/>
    <w:rsid w:val="007540A2"/>
    <w:rsid w:val="007634B3"/>
    <w:rsid w:val="00767E62"/>
    <w:rsid w:val="007722C8"/>
    <w:rsid w:val="00774F61"/>
    <w:rsid w:val="00777485"/>
    <w:rsid w:val="00780076"/>
    <w:rsid w:val="0078366B"/>
    <w:rsid w:val="007857BF"/>
    <w:rsid w:val="0078757D"/>
    <w:rsid w:val="00796F62"/>
    <w:rsid w:val="007A10A3"/>
    <w:rsid w:val="007A43AC"/>
    <w:rsid w:val="007A67CE"/>
    <w:rsid w:val="007A6DFC"/>
    <w:rsid w:val="007A77FD"/>
    <w:rsid w:val="007B6925"/>
    <w:rsid w:val="007C3CE3"/>
    <w:rsid w:val="007C739C"/>
    <w:rsid w:val="007C7CFD"/>
    <w:rsid w:val="007D0DC9"/>
    <w:rsid w:val="007D155A"/>
    <w:rsid w:val="007D508C"/>
    <w:rsid w:val="007E15BF"/>
    <w:rsid w:val="007E18E5"/>
    <w:rsid w:val="007E31C4"/>
    <w:rsid w:val="007E5EE5"/>
    <w:rsid w:val="007E7D19"/>
    <w:rsid w:val="007F188B"/>
    <w:rsid w:val="007F1F2E"/>
    <w:rsid w:val="00800847"/>
    <w:rsid w:val="00804F2B"/>
    <w:rsid w:val="0080793E"/>
    <w:rsid w:val="008114C0"/>
    <w:rsid w:val="00820451"/>
    <w:rsid w:val="0082197B"/>
    <w:rsid w:val="008239A4"/>
    <w:rsid w:val="008255FE"/>
    <w:rsid w:val="00830C26"/>
    <w:rsid w:val="00831E1B"/>
    <w:rsid w:val="008343F8"/>
    <w:rsid w:val="008434E2"/>
    <w:rsid w:val="00844272"/>
    <w:rsid w:val="00844F42"/>
    <w:rsid w:val="00844FFB"/>
    <w:rsid w:val="00851A2C"/>
    <w:rsid w:val="00853030"/>
    <w:rsid w:val="00855EF0"/>
    <w:rsid w:val="00857203"/>
    <w:rsid w:val="008614AD"/>
    <w:rsid w:val="00861568"/>
    <w:rsid w:val="00862670"/>
    <w:rsid w:val="00863458"/>
    <w:rsid w:val="00864C23"/>
    <w:rsid w:val="00864E0C"/>
    <w:rsid w:val="00871D42"/>
    <w:rsid w:val="00871FFD"/>
    <w:rsid w:val="00874684"/>
    <w:rsid w:val="00875537"/>
    <w:rsid w:val="00880F2C"/>
    <w:rsid w:val="0088190F"/>
    <w:rsid w:val="00881E98"/>
    <w:rsid w:val="008827D6"/>
    <w:rsid w:val="00884DE3"/>
    <w:rsid w:val="00884F15"/>
    <w:rsid w:val="00886054"/>
    <w:rsid w:val="00886438"/>
    <w:rsid w:val="00891BB0"/>
    <w:rsid w:val="00892444"/>
    <w:rsid w:val="008934DF"/>
    <w:rsid w:val="00895D4E"/>
    <w:rsid w:val="008A07F1"/>
    <w:rsid w:val="008A095B"/>
    <w:rsid w:val="008A3815"/>
    <w:rsid w:val="008A3F14"/>
    <w:rsid w:val="008A5AC5"/>
    <w:rsid w:val="008A5CAF"/>
    <w:rsid w:val="008A710B"/>
    <w:rsid w:val="008B59C4"/>
    <w:rsid w:val="008B6501"/>
    <w:rsid w:val="008C0CBB"/>
    <w:rsid w:val="008C4093"/>
    <w:rsid w:val="008C4316"/>
    <w:rsid w:val="008C64C2"/>
    <w:rsid w:val="008C6AF9"/>
    <w:rsid w:val="008D43E6"/>
    <w:rsid w:val="008D4DB2"/>
    <w:rsid w:val="008D5424"/>
    <w:rsid w:val="008D6926"/>
    <w:rsid w:val="008D75B5"/>
    <w:rsid w:val="008E12EB"/>
    <w:rsid w:val="008E1380"/>
    <w:rsid w:val="008E2682"/>
    <w:rsid w:val="008E403D"/>
    <w:rsid w:val="008E69AB"/>
    <w:rsid w:val="008E7D3B"/>
    <w:rsid w:val="008F1CAA"/>
    <w:rsid w:val="008F202B"/>
    <w:rsid w:val="008F3A37"/>
    <w:rsid w:val="008F6EC7"/>
    <w:rsid w:val="009032E9"/>
    <w:rsid w:val="00903BB6"/>
    <w:rsid w:val="00904799"/>
    <w:rsid w:val="00905E7A"/>
    <w:rsid w:val="00905EFA"/>
    <w:rsid w:val="00906198"/>
    <w:rsid w:val="00912827"/>
    <w:rsid w:val="009150B4"/>
    <w:rsid w:val="0092008E"/>
    <w:rsid w:val="009201EC"/>
    <w:rsid w:val="00922BFB"/>
    <w:rsid w:val="00927712"/>
    <w:rsid w:val="00931B5B"/>
    <w:rsid w:val="00934113"/>
    <w:rsid w:val="00936831"/>
    <w:rsid w:val="00936972"/>
    <w:rsid w:val="00937BCE"/>
    <w:rsid w:val="009414DD"/>
    <w:rsid w:val="009417A4"/>
    <w:rsid w:val="0094377A"/>
    <w:rsid w:val="00944443"/>
    <w:rsid w:val="009470EE"/>
    <w:rsid w:val="00952468"/>
    <w:rsid w:val="009559A3"/>
    <w:rsid w:val="0096229A"/>
    <w:rsid w:val="0096597E"/>
    <w:rsid w:val="00965F33"/>
    <w:rsid w:val="009702CC"/>
    <w:rsid w:val="00970CAD"/>
    <w:rsid w:val="0097296A"/>
    <w:rsid w:val="00973B84"/>
    <w:rsid w:val="00973C82"/>
    <w:rsid w:val="009746E3"/>
    <w:rsid w:val="0098391E"/>
    <w:rsid w:val="00983EE9"/>
    <w:rsid w:val="00992C7E"/>
    <w:rsid w:val="0099443D"/>
    <w:rsid w:val="009A0470"/>
    <w:rsid w:val="009A30F7"/>
    <w:rsid w:val="009A3462"/>
    <w:rsid w:val="009A6B9B"/>
    <w:rsid w:val="009B2F73"/>
    <w:rsid w:val="009B3AE0"/>
    <w:rsid w:val="009B3F7C"/>
    <w:rsid w:val="009B58EA"/>
    <w:rsid w:val="009B5963"/>
    <w:rsid w:val="009B6EE7"/>
    <w:rsid w:val="009B7E13"/>
    <w:rsid w:val="009C00FC"/>
    <w:rsid w:val="009C6270"/>
    <w:rsid w:val="009C70B4"/>
    <w:rsid w:val="009D0982"/>
    <w:rsid w:val="009D11EC"/>
    <w:rsid w:val="009D2E6C"/>
    <w:rsid w:val="009D4116"/>
    <w:rsid w:val="009D4130"/>
    <w:rsid w:val="009D67BE"/>
    <w:rsid w:val="009D7F1D"/>
    <w:rsid w:val="009E49CC"/>
    <w:rsid w:val="009F434C"/>
    <w:rsid w:val="009F5EA4"/>
    <w:rsid w:val="009F6836"/>
    <w:rsid w:val="00A00E58"/>
    <w:rsid w:val="00A07022"/>
    <w:rsid w:val="00A074B8"/>
    <w:rsid w:val="00A13968"/>
    <w:rsid w:val="00A13A27"/>
    <w:rsid w:val="00A140B0"/>
    <w:rsid w:val="00A14519"/>
    <w:rsid w:val="00A15730"/>
    <w:rsid w:val="00A17CC2"/>
    <w:rsid w:val="00A203BB"/>
    <w:rsid w:val="00A242D4"/>
    <w:rsid w:val="00A249D5"/>
    <w:rsid w:val="00A24CA8"/>
    <w:rsid w:val="00A31E70"/>
    <w:rsid w:val="00A32289"/>
    <w:rsid w:val="00A326A8"/>
    <w:rsid w:val="00A338B6"/>
    <w:rsid w:val="00A36EE4"/>
    <w:rsid w:val="00A42B10"/>
    <w:rsid w:val="00A443B8"/>
    <w:rsid w:val="00A44AD5"/>
    <w:rsid w:val="00A45714"/>
    <w:rsid w:val="00A516FB"/>
    <w:rsid w:val="00A542C6"/>
    <w:rsid w:val="00A56282"/>
    <w:rsid w:val="00A6206C"/>
    <w:rsid w:val="00A707C3"/>
    <w:rsid w:val="00A71092"/>
    <w:rsid w:val="00A77B19"/>
    <w:rsid w:val="00A807BD"/>
    <w:rsid w:val="00A819E8"/>
    <w:rsid w:val="00A81FA0"/>
    <w:rsid w:val="00A82030"/>
    <w:rsid w:val="00A83578"/>
    <w:rsid w:val="00A84225"/>
    <w:rsid w:val="00A8536D"/>
    <w:rsid w:val="00A9179F"/>
    <w:rsid w:val="00A93D49"/>
    <w:rsid w:val="00AA29C7"/>
    <w:rsid w:val="00AA2E91"/>
    <w:rsid w:val="00AA6E2A"/>
    <w:rsid w:val="00AB2EAD"/>
    <w:rsid w:val="00AB5C3D"/>
    <w:rsid w:val="00AB652D"/>
    <w:rsid w:val="00AC2492"/>
    <w:rsid w:val="00AC5E79"/>
    <w:rsid w:val="00AD21F9"/>
    <w:rsid w:val="00AD38CC"/>
    <w:rsid w:val="00AD44A6"/>
    <w:rsid w:val="00AE3754"/>
    <w:rsid w:val="00AE3853"/>
    <w:rsid w:val="00AE6F26"/>
    <w:rsid w:val="00AF08D0"/>
    <w:rsid w:val="00AF6275"/>
    <w:rsid w:val="00AF64C1"/>
    <w:rsid w:val="00AF7BC3"/>
    <w:rsid w:val="00B002C1"/>
    <w:rsid w:val="00B02B83"/>
    <w:rsid w:val="00B03B9B"/>
    <w:rsid w:val="00B0747D"/>
    <w:rsid w:val="00B13520"/>
    <w:rsid w:val="00B201AA"/>
    <w:rsid w:val="00B24CE2"/>
    <w:rsid w:val="00B25088"/>
    <w:rsid w:val="00B34AC9"/>
    <w:rsid w:val="00B41BD0"/>
    <w:rsid w:val="00B42BEB"/>
    <w:rsid w:val="00B43C89"/>
    <w:rsid w:val="00B445B9"/>
    <w:rsid w:val="00B45BF4"/>
    <w:rsid w:val="00B5239E"/>
    <w:rsid w:val="00B57430"/>
    <w:rsid w:val="00B57B7E"/>
    <w:rsid w:val="00B626D1"/>
    <w:rsid w:val="00B626F0"/>
    <w:rsid w:val="00B64A93"/>
    <w:rsid w:val="00B7335F"/>
    <w:rsid w:val="00B86209"/>
    <w:rsid w:val="00B8788D"/>
    <w:rsid w:val="00B905CF"/>
    <w:rsid w:val="00B93861"/>
    <w:rsid w:val="00B96974"/>
    <w:rsid w:val="00B96E39"/>
    <w:rsid w:val="00BA5171"/>
    <w:rsid w:val="00BA5172"/>
    <w:rsid w:val="00BA7525"/>
    <w:rsid w:val="00BB2601"/>
    <w:rsid w:val="00BB3DA0"/>
    <w:rsid w:val="00BB6AA1"/>
    <w:rsid w:val="00BC47AD"/>
    <w:rsid w:val="00BC4A42"/>
    <w:rsid w:val="00BC60CC"/>
    <w:rsid w:val="00BD1A4C"/>
    <w:rsid w:val="00BD54E6"/>
    <w:rsid w:val="00BE07E2"/>
    <w:rsid w:val="00BE1500"/>
    <w:rsid w:val="00BE3D96"/>
    <w:rsid w:val="00BE6B74"/>
    <w:rsid w:val="00BE7C27"/>
    <w:rsid w:val="00BF179F"/>
    <w:rsid w:val="00BF1E42"/>
    <w:rsid w:val="00BF4C6E"/>
    <w:rsid w:val="00C05913"/>
    <w:rsid w:val="00C11B6A"/>
    <w:rsid w:val="00C11FDC"/>
    <w:rsid w:val="00C1742C"/>
    <w:rsid w:val="00C21346"/>
    <w:rsid w:val="00C21DFE"/>
    <w:rsid w:val="00C30A1C"/>
    <w:rsid w:val="00C30F92"/>
    <w:rsid w:val="00C32261"/>
    <w:rsid w:val="00C376C6"/>
    <w:rsid w:val="00C406DE"/>
    <w:rsid w:val="00C41B01"/>
    <w:rsid w:val="00C42A5C"/>
    <w:rsid w:val="00C54C8C"/>
    <w:rsid w:val="00C5520B"/>
    <w:rsid w:val="00C6332C"/>
    <w:rsid w:val="00C64D12"/>
    <w:rsid w:val="00C651A3"/>
    <w:rsid w:val="00C67A48"/>
    <w:rsid w:val="00C7300E"/>
    <w:rsid w:val="00C73335"/>
    <w:rsid w:val="00C737A7"/>
    <w:rsid w:val="00C73D4C"/>
    <w:rsid w:val="00C73EA0"/>
    <w:rsid w:val="00C84752"/>
    <w:rsid w:val="00C853E5"/>
    <w:rsid w:val="00C865DF"/>
    <w:rsid w:val="00C86F37"/>
    <w:rsid w:val="00C900D3"/>
    <w:rsid w:val="00C959DC"/>
    <w:rsid w:val="00CA570B"/>
    <w:rsid w:val="00CA78E3"/>
    <w:rsid w:val="00CA79E8"/>
    <w:rsid w:val="00CB19C6"/>
    <w:rsid w:val="00CB2AD7"/>
    <w:rsid w:val="00CB3C41"/>
    <w:rsid w:val="00CB424F"/>
    <w:rsid w:val="00CB6E22"/>
    <w:rsid w:val="00CB7C6C"/>
    <w:rsid w:val="00CC5854"/>
    <w:rsid w:val="00CC6C2A"/>
    <w:rsid w:val="00CC7489"/>
    <w:rsid w:val="00CD2733"/>
    <w:rsid w:val="00CD5366"/>
    <w:rsid w:val="00CD5781"/>
    <w:rsid w:val="00CE4A7D"/>
    <w:rsid w:val="00CE5CBF"/>
    <w:rsid w:val="00CE7308"/>
    <w:rsid w:val="00CF2D3B"/>
    <w:rsid w:val="00CF61FB"/>
    <w:rsid w:val="00CF6D9A"/>
    <w:rsid w:val="00CF7E29"/>
    <w:rsid w:val="00D03D9E"/>
    <w:rsid w:val="00D057FD"/>
    <w:rsid w:val="00D13870"/>
    <w:rsid w:val="00D1560A"/>
    <w:rsid w:val="00D15C64"/>
    <w:rsid w:val="00D16C49"/>
    <w:rsid w:val="00D20ACD"/>
    <w:rsid w:val="00D27970"/>
    <w:rsid w:val="00D316FA"/>
    <w:rsid w:val="00D31BB1"/>
    <w:rsid w:val="00D40741"/>
    <w:rsid w:val="00D423CD"/>
    <w:rsid w:val="00D4706C"/>
    <w:rsid w:val="00D505FC"/>
    <w:rsid w:val="00D54275"/>
    <w:rsid w:val="00D61345"/>
    <w:rsid w:val="00D62369"/>
    <w:rsid w:val="00D631BB"/>
    <w:rsid w:val="00D64AC5"/>
    <w:rsid w:val="00D66321"/>
    <w:rsid w:val="00D6638C"/>
    <w:rsid w:val="00D67DB6"/>
    <w:rsid w:val="00D67F46"/>
    <w:rsid w:val="00D70601"/>
    <w:rsid w:val="00D74384"/>
    <w:rsid w:val="00D7605E"/>
    <w:rsid w:val="00D76792"/>
    <w:rsid w:val="00D80259"/>
    <w:rsid w:val="00D81DFC"/>
    <w:rsid w:val="00D8226B"/>
    <w:rsid w:val="00D842A5"/>
    <w:rsid w:val="00D8492B"/>
    <w:rsid w:val="00D8523F"/>
    <w:rsid w:val="00D915B1"/>
    <w:rsid w:val="00D9287B"/>
    <w:rsid w:val="00D935B5"/>
    <w:rsid w:val="00D937AC"/>
    <w:rsid w:val="00DA4F54"/>
    <w:rsid w:val="00DA5F55"/>
    <w:rsid w:val="00DA665B"/>
    <w:rsid w:val="00DA75A9"/>
    <w:rsid w:val="00DB0328"/>
    <w:rsid w:val="00DB498C"/>
    <w:rsid w:val="00DB7E83"/>
    <w:rsid w:val="00DC2ECB"/>
    <w:rsid w:val="00DC4764"/>
    <w:rsid w:val="00DC7C83"/>
    <w:rsid w:val="00DD0D21"/>
    <w:rsid w:val="00DD1385"/>
    <w:rsid w:val="00DE15A4"/>
    <w:rsid w:val="00DE371D"/>
    <w:rsid w:val="00DE6577"/>
    <w:rsid w:val="00DF054A"/>
    <w:rsid w:val="00DF1DED"/>
    <w:rsid w:val="00DF30D5"/>
    <w:rsid w:val="00E006E0"/>
    <w:rsid w:val="00E00E06"/>
    <w:rsid w:val="00E037A5"/>
    <w:rsid w:val="00E04BF2"/>
    <w:rsid w:val="00E04DE7"/>
    <w:rsid w:val="00E05EE7"/>
    <w:rsid w:val="00E0664F"/>
    <w:rsid w:val="00E11DC1"/>
    <w:rsid w:val="00E12629"/>
    <w:rsid w:val="00E1504E"/>
    <w:rsid w:val="00E209F7"/>
    <w:rsid w:val="00E212C3"/>
    <w:rsid w:val="00E21AFF"/>
    <w:rsid w:val="00E24E01"/>
    <w:rsid w:val="00E278CC"/>
    <w:rsid w:val="00E364C5"/>
    <w:rsid w:val="00E374F0"/>
    <w:rsid w:val="00E40349"/>
    <w:rsid w:val="00E43772"/>
    <w:rsid w:val="00E451DE"/>
    <w:rsid w:val="00E46AE2"/>
    <w:rsid w:val="00E47C76"/>
    <w:rsid w:val="00E53A85"/>
    <w:rsid w:val="00E55D60"/>
    <w:rsid w:val="00E56191"/>
    <w:rsid w:val="00E61477"/>
    <w:rsid w:val="00E619FC"/>
    <w:rsid w:val="00E61F28"/>
    <w:rsid w:val="00E62636"/>
    <w:rsid w:val="00E6764C"/>
    <w:rsid w:val="00E71C0B"/>
    <w:rsid w:val="00E7406E"/>
    <w:rsid w:val="00E75F04"/>
    <w:rsid w:val="00E7790C"/>
    <w:rsid w:val="00E84E90"/>
    <w:rsid w:val="00E8704B"/>
    <w:rsid w:val="00E92428"/>
    <w:rsid w:val="00E938F5"/>
    <w:rsid w:val="00E96BC4"/>
    <w:rsid w:val="00E972A7"/>
    <w:rsid w:val="00E97797"/>
    <w:rsid w:val="00EA16FF"/>
    <w:rsid w:val="00EA4320"/>
    <w:rsid w:val="00EA7D1B"/>
    <w:rsid w:val="00EA7FEB"/>
    <w:rsid w:val="00EB0BAE"/>
    <w:rsid w:val="00EB5B86"/>
    <w:rsid w:val="00EC4E71"/>
    <w:rsid w:val="00ED310D"/>
    <w:rsid w:val="00ED5521"/>
    <w:rsid w:val="00ED6568"/>
    <w:rsid w:val="00ED6C25"/>
    <w:rsid w:val="00EE5735"/>
    <w:rsid w:val="00EE5FC7"/>
    <w:rsid w:val="00EE6979"/>
    <w:rsid w:val="00EF1CCD"/>
    <w:rsid w:val="00EF206D"/>
    <w:rsid w:val="00EF3902"/>
    <w:rsid w:val="00EF5BD1"/>
    <w:rsid w:val="00EF67D3"/>
    <w:rsid w:val="00EF6C7D"/>
    <w:rsid w:val="00F0432C"/>
    <w:rsid w:val="00F14580"/>
    <w:rsid w:val="00F14D0B"/>
    <w:rsid w:val="00F171DC"/>
    <w:rsid w:val="00F220A5"/>
    <w:rsid w:val="00F23EFE"/>
    <w:rsid w:val="00F24D34"/>
    <w:rsid w:val="00F25BE1"/>
    <w:rsid w:val="00F34182"/>
    <w:rsid w:val="00F34621"/>
    <w:rsid w:val="00F37CA5"/>
    <w:rsid w:val="00F4223C"/>
    <w:rsid w:val="00F42D30"/>
    <w:rsid w:val="00F46FF5"/>
    <w:rsid w:val="00F471AA"/>
    <w:rsid w:val="00F509C5"/>
    <w:rsid w:val="00F510DA"/>
    <w:rsid w:val="00F52BA2"/>
    <w:rsid w:val="00F53D47"/>
    <w:rsid w:val="00F60CA7"/>
    <w:rsid w:val="00F663BD"/>
    <w:rsid w:val="00F66496"/>
    <w:rsid w:val="00F73EB7"/>
    <w:rsid w:val="00F77C9B"/>
    <w:rsid w:val="00F80758"/>
    <w:rsid w:val="00F83A65"/>
    <w:rsid w:val="00F856B9"/>
    <w:rsid w:val="00F93073"/>
    <w:rsid w:val="00F958F9"/>
    <w:rsid w:val="00F95ACF"/>
    <w:rsid w:val="00F96E62"/>
    <w:rsid w:val="00F96EE2"/>
    <w:rsid w:val="00FA63ED"/>
    <w:rsid w:val="00FB4AAF"/>
    <w:rsid w:val="00FB5ADC"/>
    <w:rsid w:val="00FB5F85"/>
    <w:rsid w:val="00FB7902"/>
    <w:rsid w:val="00FC1CA8"/>
    <w:rsid w:val="00FC207F"/>
    <w:rsid w:val="00FC6867"/>
    <w:rsid w:val="00FD0CCE"/>
    <w:rsid w:val="00FD1F1E"/>
    <w:rsid w:val="00FD3BF9"/>
    <w:rsid w:val="00FD4111"/>
    <w:rsid w:val="00FE2D67"/>
    <w:rsid w:val="00FE4DB2"/>
    <w:rsid w:val="00FF0701"/>
    <w:rsid w:val="00FF12E6"/>
    <w:rsid w:val="00FF146D"/>
    <w:rsid w:val="00FF2961"/>
    <w:rsid w:val="00FF2B26"/>
    <w:rsid w:val="00FF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3B91"/>
  <w15:chartTrackingRefBased/>
  <w15:docId w15:val="{E6D9C4E5-6C97-AA41-9330-DDDBF920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7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B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B596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370B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9B5963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toptext">
    <w:name w:val="top__text"/>
    <w:basedOn w:val="DefaultParagraphFont"/>
    <w:rsid w:val="009B5963"/>
  </w:style>
  <w:style w:type="character" w:customStyle="1" w:styleId="ref-lnk">
    <w:name w:val="ref-lnk"/>
    <w:basedOn w:val="DefaultParagraphFont"/>
    <w:rsid w:val="008C64C2"/>
  </w:style>
  <w:style w:type="character" w:styleId="Hyperlink">
    <w:name w:val="Hyperlink"/>
    <w:basedOn w:val="DefaultParagraphFont"/>
    <w:uiPriority w:val="99"/>
    <w:unhideWhenUsed/>
    <w:rsid w:val="008C64C2"/>
    <w:rPr>
      <w:color w:val="0000FF"/>
      <w:u w:val="single"/>
    </w:rPr>
  </w:style>
  <w:style w:type="character" w:customStyle="1" w:styleId="off-screen">
    <w:name w:val="off-screen"/>
    <w:basedOn w:val="DefaultParagraphFont"/>
    <w:rsid w:val="008C64C2"/>
  </w:style>
  <w:style w:type="character" w:styleId="CommentReference">
    <w:name w:val="annotation reference"/>
    <w:basedOn w:val="DefaultParagraphFont"/>
    <w:uiPriority w:val="99"/>
    <w:semiHidden/>
    <w:unhideWhenUsed/>
    <w:rsid w:val="00220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87D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87D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5E6FC6"/>
  </w:style>
  <w:style w:type="paragraph" w:styleId="Revision">
    <w:name w:val="Revision"/>
    <w:hidden/>
    <w:uiPriority w:val="99"/>
    <w:semiHidden/>
    <w:rsid w:val="006F0A2F"/>
  </w:style>
  <w:style w:type="character" w:styleId="UnresolvedMention">
    <w:name w:val="Unresolved Mention"/>
    <w:basedOn w:val="DefaultParagraphFont"/>
    <w:uiPriority w:val="99"/>
    <w:semiHidden/>
    <w:unhideWhenUsed/>
    <w:rsid w:val="00173A9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C6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43A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A43AC"/>
  </w:style>
  <w:style w:type="paragraph" w:styleId="Footer">
    <w:name w:val="footer"/>
    <w:basedOn w:val="Normal"/>
    <w:link w:val="FooterChar"/>
    <w:uiPriority w:val="99"/>
    <w:unhideWhenUsed/>
    <w:rsid w:val="007A43A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A43AC"/>
  </w:style>
  <w:style w:type="paragraph" w:styleId="ListParagraph">
    <w:name w:val="List Paragraph"/>
    <w:basedOn w:val="Normal"/>
    <w:uiPriority w:val="34"/>
    <w:qFormat/>
    <w:rsid w:val="008D43E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638C"/>
  </w:style>
  <w:style w:type="character" w:styleId="PlaceholderText">
    <w:name w:val="Placeholder Text"/>
    <w:basedOn w:val="DefaultParagraphFont"/>
    <w:uiPriority w:val="99"/>
    <w:semiHidden/>
    <w:rsid w:val="004E7E77"/>
    <w:rPr>
      <w:color w:val="666666"/>
    </w:rPr>
  </w:style>
  <w:style w:type="paragraph" w:customStyle="1" w:styleId="p">
    <w:name w:val="p"/>
    <w:basedOn w:val="Normal"/>
    <w:rsid w:val="00E61F28"/>
    <w:pPr>
      <w:spacing w:before="100" w:beforeAutospacing="1" w:after="100" w:afterAutospacing="1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31B5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5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614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59937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57641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013122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3280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24075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36431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80667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32029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100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3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3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2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CE5882-7E9E-DC40-A7E0-8AB56D50770F}">
  <we:reference id="wa104380122" version="2.1.0.1" store="en-US" storeType="OMEX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20523649&quot;:{&quot;referencesIds&quot;:[&quot;doc:65f0a6811589811fa7460f7c&quot;,&quot;doc:65f0a6cd121b5d5dca91747e&quot;],&quot;referencesOptions&quot;:{&quot;doc:65f0a6811589811fa7460f7c&quot;:{&quot;author&quot;:true,&quot;year&quot;:true,&quot;pageReplace&quot;:&quot;&quot;,&quot;prefix&quot;:&quot;&quot;,&quot;suffix&quot;:&quot;&quot;},&quot;doc:65f0a6cd121b5d5dca9174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23649,&quot;citationText&quot;:&quot;&lt;span style=\&quot;font-family:Arial;font-size:14.666666666666666px;color:#000000\&quot;&gt;&lt;sup&gt;24,25&lt;/sup&gt;&lt;/span&gt;&quot;},&quot;22680408&quot;:{&quot;referencesIds&quot;:[&quot;doc:662a68e62b694f6f62e36629&quot;,&quot;doc:663bda9470768b676902038c&quot;],&quot;referencesOptions&quot;:{&quot;doc:662a68e62b694f6f62e36629&quot;:{&quot;author&quot;:true,&quot;year&quot;:true,&quot;pageReplace&quot;:&quot;&quot;,&quot;prefix&quot;:&quot;&quot;,&quot;suffix&quot;:&quot;&quot;},&quot;doc:663bda9470768b676902038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2680408,&quot;citationText&quot;:&quot;&lt;span style=\&quot;font-family:Arial;font-size:14.666666666666666px;color:#000000\&quot;&gt;&lt;sup&gt;60,61&lt;/sup&gt;&lt;/span&gt;&quot;},&quot;66548625&quot;:{&quot;referencesIds&quot;:[&quot;doc:65f1b63d1589811fa7464b17&quot;],&quot;referencesOptions&quot;:{&quot;doc:65f1b63d1589811fa7464b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548625,&quot;citationText&quot;:&quot;&lt;span style=\&quot;font-family:Arial;font-size:14.666666666666666px;color:#000000\&quot;&gt;&lt;sup&gt;52&lt;/sup&gt;&lt;/span&gt;&quot;},&quot;284777245&quot;:{&quot;referencesIds&quot;:[&quot;doc:663bc5ca1071420f3be13380&quot;,&quot;doc:65f0b00e12f4ef302d319a2a&quot;],&quot;referencesOptions&quot;:{&quot;doc:663bc5ca1071420f3be13380&quot;:{&quot;author&quot;:true,&quot;year&quot;:true,&quot;pageReplace&quot;:&quot;&quot;,&quot;prefix&quot;:&quot;&quot;,&quot;suffix&quot;:&quot;&quot;},&quot;doc:65f0b00e12f4ef302d319a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777245,&quot;citationText&quot;:&quot;&lt;span style=\&quot;font-family:Arial;font-size:14.666666666666666px;color:#000000\&quot;&gt;&lt;sup&gt;44,50&lt;/sup&gt;&lt;/span&gt;&quot;},&quot;328494673&quot;:{&quot;referencesIds&quot;:[&quot;doc:663cede230ace25b20be1fe9&quot;],&quot;referencesOptions&quot;:{&quot;doc:663cede230ace25b20be1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28494673,&quot;citationText&quot;:&quot;&lt;span style=\&quot;font-family:Arial;font-size:14.666666666666666px;color:#000000\&quot;&gt;&lt;sup&gt;83&lt;/sup&gt;&lt;/span&gt;&quot;},&quot;406966699&quot;:{&quot;referencesIds&quot;:[&quot;doc:65f09772416bb032695e17fb&quot;],&quot;referencesOptions&quot;:{&quot;doc:65f09772416bb032695e17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6966699,&quot;citationText&quot;:&quot;&lt;span style=\&quot;font-family:Arial;font-size:14.666666666666666px;color:#000000\&quot;&gt;&lt;sup&gt;5&lt;/sup&gt;&lt;/span&gt;&quot;},&quot;615105347&quot;:{&quot;referencesIds&quot;:[&quot;doc:660c45f50d09d14fd08f78d7&quot;],&quot;referencesOptions&quot;:{&quot;doc:660c45f50d09d14fd08f78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5105347,&quot;citationText&quot;:&quot;&lt;span style=\&quot;font-family:Arial;font-size:14.666666666666666px;color:#000000\&quot;&gt;&lt;sup&gt;31&lt;/sup&gt;&lt;/span&gt;&quot;},&quot;725335478&quot;:{&quot;referencesIds&quot;:[&quot;doc:660c411b0d09d14fd08f784f&quot;,&quot;doc:660c49f9a61295098a39ba47&quot;,&quot;doc:660c4b2c05411e2ac9fe37a0&quot;],&quot;referencesOptions&quot;:{&quot;doc:660c411b0d09d14fd08f784f&quot;:{&quot;author&quot;:true,&quot;year&quot;:true,&quot;pageReplace&quot;:&quot;&quot;,&quot;prefix&quot;:&quot;&quot;,&quot;suffix&quot;:&quot;&quot;},&quot;doc:660c49f9a61295098a39ba47&quot;:{&quot;author&quot;:true,&quot;year&quot;:true,&quot;pageReplace&quot;:&quot;&quot;,&quot;prefix&quot;:&quot;&quot;,&quot;suffix&quot;:&quot;&quot;},&quot;doc:660c4b2c05411e2ac9fe37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25335478,&quot;citationText&quot;:&quot;&lt;span style=\&quot;font-family:Arial;font-size:14.666666666666666px;color:#000000\&quot;&gt;&lt;sup&gt;27-29&lt;/sup&gt;&lt;/span&gt;&quot;},&quot;775369859&quot;:{&quot;referencesIds&quot;:[&quot;doc:660db661325dda2a83bfe890&quot;,&quot;doc:663cecf786006d6d7e6f0bdb&quot;],&quot;referencesOptions&quot;:{&quot;doc:660db661325dda2a83bfe890&quot;:{&quot;author&quot;:true,&quot;year&quot;:true,&quot;pageReplace&quot;:&quot;&quot;,&quot;prefix&quot;:&quot;&quot;,&quot;suffix&quot;:&quot;&quot;},&quot;doc:663cecf786006d6d7e6f0b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5369859,&quot;citationText&quot;:&quot;&lt;span style=\&quot;font-family:Arial;font-size:14.666666666666666px;color:#000000\&quot;&gt;&lt;sup&gt;81,82&lt;/sup&gt;&lt;/span&gt;&quot;},&quot;784382502&quot;:{&quot;referencesIds&quot;:[&quot;doc:65f1c33112f4ef302d31ba52&quot;],&quot;referencesOptions&quot;:{&quot;doc:65f1c33112f4ef302d31ba5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4382502,&quot;citationText&quot;:&quot;&lt;span style=\&quot;font-family:Arial;font-size:14.666666666666666px;color:#000000\&quot;&gt;&lt;sup&gt;56&lt;/sup&gt;&lt;/span&gt;&quot;},&quot;799737658&quot;:{&quot;referencesIds&quot;:[&quot;doc:65f1b5b07aae6067a4ffa11b&quot;],&quot;referencesOptions&quot;:{&quot;doc:65f1b5b07aae6067a4ffa1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99737658,&quot;citationText&quot;:&quot;&lt;span style=\&quot;font-family:Arial;font-size:14.666666666666666px;color:#000000\&quot;&gt;&lt;sup&gt;51&lt;/sup&gt;&lt;/span&gt;&quot;},&quot;807905938&quot;:{&quot;referencesIds&quot;:[&quot;doc:5d692203e4b0919ac2834f57&quot;,&quot;doc:666860b42056b06f871d3140&quot;],&quot;referencesOptions&quot;:{&quot;doc:5d692203e4b0919ac2834f57&quot;:{&quot;author&quot;:true,&quot;year&quot;:true,&quot;pageReplace&quot;:&quot;&quot;,&quot;prefix&quot;:&quot;&quot;,&quot;suffix&quot;:&quot;&quot;},&quot;doc:666860b42056b06f871d314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07905938,&quot;citationText&quot;:&quot;&lt;span style=\&quot;font-family:Arial;font-size:14.666666666666666px;color:#000000\&quot;&gt;&lt;sup&gt;58,59&lt;/sup&gt;&lt;/span&gt;&quot;},&quot;879439399&quot;:{&quot;referencesIds&quot;:[&quot;doc:660c2ce00d09d14fd08f751a&quot;],&quot;referencesOptions&quot;:{&quot;doc:660c2ce00d09d14fd08f7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79439399,&quot;citationText&quot;:&quot;&lt;span style=\&quot;font-family:Arial;font-size:14.666666666666666px;color:#000000\&quot;&gt;&lt;sup&gt;26&lt;/sup&gt;&lt;/span&gt;&quot;},&quot;890612582&quot;:{&quot;referencesIds&quot;:[&quot;doc:65f0ac30b653d017de7a1b77&quot;,&quot;doc:65f0ac69416bb032695e1a69&quot;],&quot;referencesOptions&quot;:{&quot;doc:65f0ac30b653d017de7a1b77&quot;:{&quot;author&quot;:true,&quot;year&quot;:true,&quot;pageReplace&quot;:&quot;&quot;,&quot;prefix&quot;:&quot;&quot;,&quot;suffix&quot;:&quot;&quot;},&quot;doc:65f0ac69416bb032695e1a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90612582,&quot;citationText&quot;:&quot;&lt;span style=\&quot;font-family:Arial;font-size:14.666666666666666px;color:#000000\&quot;&gt;&lt;sup&gt;3,4&lt;/sup&gt;&lt;/span&gt;&quot;},&quot;949290088&quot;:{&quot;referencesIds&quot;:[&quot;doc:660c2ce00d09d14fd08f751a&quot;,&quot;doc:660c4b2c05411e2ac9fe37a0&quot;,&quot;doc:65f0abb3a523d41e47241dac&quot;],&quot;referencesOptions&quot;:{&quot;doc:660c2ce00d09d14fd08f751a&quot;:{&quot;author&quot;:true,&quot;year&quot;:true,&quot;pageReplace&quot;:&quot;&quot;,&quot;prefix&quot;:&quot;&quot;,&quot;suffix&quot;:&quot;&quot;},&quot;doc:660c4b2c05411e2ac9fe37a0&quot;:{&quot;author&quot;:true,&quot;year&quot;:true,&quot;pageReplace&quot;:&quot;&quot;,&quot;prefix&quot;:&quot;&quot;,&quot;suffix&quot;:&quot;&quot;},&quot;doc:65f0abb3a523d41e47241da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9290088,&quot;citationText&quot;:&quot;&lt;span style=\&quot;font-family:Arial;font-size:14.666666666666666px;color:#000000\&quot;&gt;&lt;sup&gt;26,29,72&lt;/sup&gt;&lt;/span&gt;&quot;},&quot;1118728741&quot;:{&quot;referencesIds&quot;:[&quot;doc:64d25f3c93481b6d2d2461b7&quot;,&quot;doc:660c45f50d09d14fd08f78d7&quot;],&quot;referencesOptions&quot;:{&quot;doc:64d25f3c93481b6d2d2461b7&quot;:{&quot;author&quot;:true,&quot;year&quot;:true,&quot;pageReplace&quot;:&quot;&quot;,&quot;prefix&quot;:&quot;&quot;,&quot;suffix&quot;:&quot;&quot;},&quot;doc:660c45f50d09d14fd08f78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18728741,&quot;citationText&quot;:&quot;&lt;span style=\&quot;font-family:Arial;font-size:14.666666666666666px;color:#000000\&quot;&gt;&lt;sup&gt;30,31&lt;/sup&gt;&lt;/span&gt;&quot;},&quot;1228809203&quot;:{&quot;referencesIds&quot;:[&quot;doc:65f0b00e12f4ef302d319a2a&quot;],&quot;referencesOptions&quot;:{&quot;doc:65f0b00e12f4ef302d319a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8809203,&quot;citationText&quot;:&quot;&lt;span style=\&quot;font-family:Arial;font-size:14.666666666666666px;color:#000000\&quot;&gt;&lt;sup&gt;44&lt;/sup&gt;&lt;/span&gt;&quot;},&quot;1258954119&quot;:{&quot;referencesIds&quot;:[&quot;doc:65f0ae1212f4ef302d3198a9&quot;,&quot;doc:662933d0d5302700e3560520&quot;,&quot;doc:662933bff53109089b1d6e51&quot;,&quot;doc:662933a6f1f71e7b61957b36&quot;],&quot;referencesOptions&quot;:{&quot;doc:65f0ae1212f4ef302d3198a9&quot;:{&quot;author&quot;:true,&quot;year&quot;:true,&quot;pageReplace&quot;:&quot;&quot;,&quot;prefix&quot;:&quot;&quot;,&quot;suffix&quot;:&quot;&quot;},&quot;doc:662933d0d5302700e3560520&quot;:{&quot;author&quot;:true,&quot;year&quot;:true,&quot;pageReplace&quot;:&quot;&quot;,&quot;prefix&quot;:&quot;&quot;,&quot;suffix&quot;:&quot;&quot;},&quot;doc:662933bff53109089b1d6e51&quot;:{&quot;author&quot;:true,&quot;year&quot;:true,&quot;pageReplace&quot;:&quot;&quot;,&quot;prefix&quot;:&quot;&quot;,&quot;suffix&quot;:&quot;&quot;},&quot;doc:662933a6f1f71e7b61957b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58954119,&quot;citationText&quot;:&quot;&lt;span style=\&quot;font-family:Arial;font-size:14.666666666666666px;color:#000000\&quot;&gt;&lt;sup&gt;39-42&lt;/sup&gt;&lt;/span&gt;&quot;},&quot;1302422269&quot;:{&quot;referencesIds&quot;:[&quot;doc:64cbc4fb8811ef56cb34009d&quot;],&quot;referencesOptions&quot;:{&quot;doc:64cbc4fb8811ef56cb34009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2422269,&quot;citationText&quot;:&quot;&lt;span style=\&quot;font-family:Arial;font-size:14.666666666666666px;color:#000000\&quot;&gt;&lt;sup&gt;38&lt;/sup&gt;&lt;/span&gt;&quot;},&quot;1386220925&quot;:{&quot;referencesIds&quot;:[&quot;doc:65f0acc346fc63653694f979&quot;,&quot;doc:65f0acb512f4ef302d31988c&quot;],&quot;referencesOptions&quot;:{&quot;doc:65f0acc346fc63653694f979&quot;:{&quot;author&quot;:true,&quot;year&quot;:true,&quot;pageReplace&quot;:&quot;&quot;,&quot;prefix&quot;:&quot;&quot;,&quot;suffix&quot;:&quot;&quot;},&quot;doc:65f0acb512f4ef302d31988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86220925,&quot;citationText&quot;:&quot;&lt;span style=\&quot;font-family:Arial;font-size:14.666666666666666px;color:#000000\&quot;&gt;&lt;sup&gt;32,33&lt;/sup&gt;&lt;/span&gt;&quot;},&quot;1473100442&quot;:{&quot;referencesIds&quot;:[&quot;doc:5f6cc77ce4b0f161dd067341&quot;],&quot;referencesOptions&quot;:{&quot;doc:5f6cc77ce4b0f161dd0673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73100442,&quot;citationText&quot;:&quot;&lt;span style=\&quot;font-family:Arial;font-size:14.666666666666666px;color:#000000\&quot;&gt;&lt;sup&gt;37&lt;/sup&gt;&lt;/span&gt;&quot;},&quot;1488046536&quot;:{&quot;referencesIds&quot;:[&quot;doc:663bc1946027b06e51ea338d&quot;,&quot;doc:663bc1f130ace25b20bdda14&quot;],&quot;referencesOptions&quot;:{&quot;doc:663bc1946027b06e51ea338d&quot;:{&quot;author&quot;:true,&quot;year&quot;:true,&quot;pageReplace&quot;:&quot;&quot;,&quot;prefix&quot;:&quot;&quot;,&quot;suffix&quot;:&quot;&quot;},&quot;doc:663bc1f130ace25b20bdda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8046536,&quot;citationText&quot;:&quot;&lt;span style=\&quot;font-family:Arial;font-size:14.666666666666666px;color:#000000\&quot;&gt;&lt;sup&gt;45,46&lt;/sup&gt;&lt;/span&gt;&quot;},&quot;1582639421&quot;:{&quot;referencesIds&quot;:[&quot;doc:660db86105411e2ac9fe7ae0&quot;,&quot;doc:660dbeaff94f1b1de0fd73e0&quot;],&quot;referencesOptions&quot;:{&quot;doc:660db86105411e2ac9fe7ae0&quot;:{&quot;author&quot;:true,&quot;year&quot;:true,&quot;pageReplace&quot;:&quot;&quot;,&quot;prefix&quot;:&quot;&quot;,&quot;suffix&quot;:&quot;&quot;},&quot;doc:660dbeaff94f1b1de0fd73e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82639421,&quot;citationText&quot;:&quot;&lt;span style=\&quot;font-family:Arial;font-size:14.666666666666666px;color:#000000\&quot;&gt;&lt;sup&gt;14,73&lt;/sup&gt;&lt;/span&gt;&quot;},&quot;1600515601&quot;:{&quot;referencesIds&quot;:[&quot;doc:65f1b63d1589811fa7464b17&quot;],&quot;referencesOptions&quot;:{&quot;doc:65f1b63d1589811fa7464b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00515601,&quot;citationText&quot;:&quot;&lt;span style=\&quot;font-family:Arial;font-size:14.666666666666666px;color:#000000\&quot;&gt;&lt;sup&gt;52&lt;/sup&gt;&lt;/span&gt;&quot;},&quot;1852455559&quot;:{&quot;referencesIds&quot;:[&quot;doc:663bcaa9531dec495687116d&quot;,&quot;doc:661ed34aa252d50b3cdd7905&quot;],&quot;referencesOptions&quot;:{&quot;doc:663bcaa9531dec495687116d&quot;:{&quot;author&quot;:true,&quot;year&quot;:true,&quot;pageReplace&quot;:&quot;&quot;,&quot;prefix&quot;:&quot;&quot;,&quot;suffix&quot;:&quot;&quot;},&quot;doc:661ed34aa252d50b3cdd79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52455559,&quot;citationText&quot;:&quot;&lt;span style=\&quot;font-family:Arial;font-size:14.666666666666666px;color:#000000\&quot;&gt;&lt;sup&gt;35,36&lt;/sup&gt;&lt;/span&gt;&quot;},&quot;1915436828&quot;:{&quot;referencesIds&quot;:[&quot;doc:661ed34aa252d50b3cdd7905&quot;,&quot;doc:663bcaa9531dec495687116d&quot;],&quot;referencesOptions&quot;:{&quot;doc:661ed34aa252d50b3cdd7905&quot;:{&quot;author&quot;:true,&quot;year&quot;:true,&quot;pageReplace&quot;:&quot;&quot;,&quot;prefix&quot;:&quot;&quot;,&quot;suffix&quot;:&quot;&quot;},&quot;doc:663bcaa9531dec495687116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15436828,&quot;citationText&quot;:&quot;&lt;span style=\&quot;font-family:Arial;font-size:14.666666666666666px;color:#000000\&quot;&gt;&lt;sup&gt;35,36&lt;/sup&gt;&lt;/span&gt;&quot;},&quot;1949880482&quot;:{&quot;referencesIds&quot;:[&quot;doc:65f0af60e7a1617d1e6a3e17&quot;,&quot;doc:663ec6ee8237a9026ea94a56&quot;,&quot;doc:663ec6d50fcea93538bcf0e3&quot;],&quot;referencesOptions&quot;:{&quot;doc:65f0af60e7a1617d1e6a3e17&quot;:{&quot;author&quot;:true,&quot;year&quot;:true,&quot;pageReplace&quot;:&quot;&quot;,&quot;prefix&quot;:&quot;&quot;,&quot;suffix&quot;:&quot;&quot;},&quot;doc:663ec6ee8237a9026ea94a56&quot;:{&quot;author&quot;:true,&quot;year&quot;:true,&quot;pageReplace&quot;:&quot;&quot;,&quot;prefix&quot;:&quot;&quot;,&quot;suffix&quot;:&quot;&quot;},&quot;doc:663ec6d50fcea93538bcf0e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49880482,&quot;citationText&quot;:&quot;&lt;span style=\&quot;font-family:Arial;font-size:14.666666666666666px;color:#000000\&quot;&gt;&lt;sup&gt;43,84,85&lt;/sup&gt;&lt;/span&gt;&quot;},&quot;1970630137&quot;:{&quot;referencesIds&quot;:[&quot;doc:5f56c5dfe4b0c8c90b7f429a&quot;,&quot;doc:660da3d281a8fd36146f1872&quot;],&quot;referencesOptions&quot;:{&quot;doc:5f56c5dfe4b0c8c90b7f429a&quot;:{&quot;author&quot;:true,&quot;year&quot;:true,&quot;pageReplace&quot;:&quot;&quot;,&quot;prefix&quot;:&quot;&quot;,&quot;suffix&quot;:&quot;&quot;},&quot;doc:660da3d281a8fd36146f18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70630137,&quot;citationText&quot;:&quot;&lt;span style=\&quot;font-family:Arial;font-size:14.666666666666666px;color:#000000\&quot;&gt;&lt;sup&gt;6,7&lt;/sup&gt;&lt;/span&gt;&quot;},&quot;2080169258&quot;:{&quot;referencesIds&quot;:[&quot;doc:65f0a53a08df5a77f2f8773c&quot;,&quot;doc:65f0a6f2a523d41e47241d1d&quot;],&quot;referencesOptions&quot;:{&quot;doc:65f0a53a08df5a77f2f8773c&quot;:{&quot;author&quot;:true,&quot;year&quot;:true,&quot;pageReplace&quot;:&quot;&quot;,&quot;prefix&quot;:&quot;&quot;,&quot;suffix&quot;:&quot;&quot;},&quot;doc:65f0a6f2a523d41e47241d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80169258,&quot;citationText&quot;:&quot;&lt;span style=\&quot;font-family:Arial;font-size:14.666666666666666px;color:#000000\&quot;&gt;&lt;sup&gt;22,23&lt;/sup&gt;&lt;/span&gt;&quot;},&quot;-2073410593&quot;:{&quot;referencesIds&quot;:[&quot;doc:64d534fcc999e4297be0aa1c&quot;],&quot;referencesOptions&quot;:{&quot;doc:64d534fcc999e4297be0aa1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3410593,&quot;citationText&quot;:&quot;&lt;span style=\&quot;font-family:Arial;font-size:14.666666666666666px;color:#000000\&quot;&gt;&lt;sup&gt;1&lt;/sup&gt;&lt;/span&gt;&quot;},&quot;-889570332&quot;:{&quot;referencesIds&quot;:[&quot;doc:5f3d5a7be4b0091503a21dc9&quot;],&quot;referencesOptions&quot;:{&quot;doc:5f3d5a7be4b0091503a21dc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89570332,&quot;citationText&quot;:&quot;&lt;span style=\&quot;font-family:Arial;font-size:14.666666666666666px;color:#000000\&quot;&gt;&lt;sup&gt;2&lt;/sup&gt;&lt;/span&gt;&quot;},&quot;-1031421697&quot;:{&quot;referencesIds&quot;:[&quot;doc:5f401c1de4b02d17a4a58473&quot;],&quot;referencesOptions&quot;:{&quot;doc:5f401c1de4b02d17a4a584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31421697,&quot;citationText&quot;:&quot;&lt;span style=\&quot;font-family:Arial;font-size:14.666666666666666px;color:#000000\&quot;&gt;&lt;sup&gt;8&lt;/sup&gt;&lt;/span&gt;&quot;},&quot;-941141666&quot;:{&quot;referencesIds&quot;:[&quot;doc:5f4fd008e4b074741781db7e&quot;],&quot;referencesOptions&quot;:{&quot;doc:5f4fd008e4b074741781db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1141666,&quot;citationText&quot;:&quot;&lt;span style=\&quot;font-family:Arial;font-size:14.666666666666666px;color:#000000\&quot;&gt;&lt;sup&gt;9&lt;/sup&gt;&lt;/span&gt;&quot;},&quot;-1405141059&quot;:{&quot;referencesIds&quot;:[&quot;doc:5f3fe2c1e4b022ef67884a6f&quot;,&quot;doc:660dae0aab47bb427361562d&quot;,&quot;doc:660db007325dda2a83bfe7a3&quot;,&quot;doc:660db7bb0d09d14fd0907d5b&quot;,&quot;doc:660dbeaff94f1b1de0fd73e0&quot;,&quot;doc:660eaec281a8fd36146f431e&quot;,&quot;doc:660eb23f325dda2a83c00f9e&quot;],&quot;referencesOptions&quot;:{&quot;doc:5f3fe2c1e4b022ef67884a6f&quot;:{&quot;author&quot;:true,&quot;year&quot;:true,&quot;pageReplace&quot;:&quot;&quot;,&quot;prefix&quot;:&quot;&quot;,&quot;suffix&quot;:&quot;&quot;},&quot;doc:660dae0aab47bb427361562d&quot;:{&quot;author&quot;:true,&quot;year&quot;:true,&quot;pageReplace&quot;:&quot;&quot;,&quot;prefix&quot;:&quot;&quot;,&quot;suffix&quot;:&quot;&quot;},&quot;doc:660db007325dda2a83bfe7a3&quot;:{&quot;author&quot;:true,&quot;year&quot;:true,&quot;pageReplace&quot;:&quot;&quot;,&quot;prefix&quot;:&quot;&quot;,&quot;suffix&quot;:&quot;&quot;},&quot;doc:660db7bb0d09d14fd0907d5b&quot;:{&quot;author&quot;:true,&quot;year&quot;:true,&quot;pageReplace&quot;:&quot;&quot;,&quot;prefix&quot;:&quot;&quot;,&quot;suffix&quot;:&quot;&quot;},&quot;doc:660dbeaff94f1b1de0fd73e0&quot;:{&quot;author&quot;:true,&quot;year&quot;:true,&quot;pageReplace&quot;:&quot;&quot;,&quot;prefix&quot;:&quot;&quot;,&quot;suffix&quot;:&quot;&quot;},&quot;doc:660eaec281a8fd36146f431e&quot;:{&quot;author&quot;:true,&quot;year&quot;:true,&quot;pageReplace&quot;:&quot;&quot;,&quot;prefix&quot;:&quot;&quot;,&quot;suffix&quot;:&quot;&quot;},&quot;doc:660eb23f325dda2a83c00f9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05141059,&quot;citationText&quot;:&quot;&lt;span style=\&quot;font-family:Arial;font-size:14.666666666666666px;color:#000000\&quot;&gt;&lt;sup&gt;10-16&lt;/sup&gt;&lt;/span&gt;&quot;},&quot;-1132793087&quot;:{&quot;referencesIds&quot;:[&quot;doc:5f4fcf80e4b074741781db6b&quot;],&quot;referencesOptions&quot;:{&quot;doc:5f4fcf80e4b074741781db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2793087,&quot;citationText&quot;:&quot;&lt;span style=\&quot;font-family:Arial;font-size:14.666666666666666px;color:#000000\&quot;&gt;&lt;sup&gt;17&lt;/sup&gt;&lt;/span&gt;&quot;},&quot;-1054461307&quot;:{&quot;referencesIds&quot;:[&quot;doc:5f4fe263e4b0ebb25b59b000&quot;,&quot;doc:64d1432430a4f6556d427394&quot;,&quot;doc:65f0a2151c186202b1cf590d&quot;,&quot;doc:65f0a4436b5d7654cb9f466c&quot;],&quot;referencesOptions&quot;:{&quot;doc:5f4fe263e4b0ebb25b59b000&quot;:{&quot;author&quot;:true,&quot;year&quot;:true,&quot;pageReplace&quot;:&quot;&quot;,&quot;prefix&quot;:&quot;&quot;,&quot;suffix&quot;:&quot;&quot;},&quot;doc:64d1432430a4f6556d427394&quot;:{&quot;author&quot;:true,&quot;year&quot;:true,&quot;pageReplace&quot;:&quot;&quot;,&quot;prefix&quot;:&quot;&quot;,&quot;suffix&quot;:&quot;&quot;},&quot;doc:65f0a2151c186202b1cf590d&quot;:{&quot;author&quot;:true,&quot;year&quot;:true,&quot;pageReplace&quot;:&quot;&quot;,&quot;prefix&quot;:&quot;&quot;,&quot;suffix&quot;:&quot;&quot;},&quot;doc:65f0a4436b5d7654cb9f466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54461307,&quot;citationText&quot;:&quot;&lt;span style=\&quot;font-family:Arial;font-size:14.666666666666666px;color:#000000\&quot;&gt;&lt;sup&gt;18-21&lt;/sup&gt;&lt;/span&gt;&quot;},&quot;-1019922784&quot;:{&quot;referencesIds&quot;:[&quot;doc:65f0ad0806053f1ba98eb875&quot;],&quot;referencesOptions&quot;:{&quot;doc:65f0ad0806053f1ba98eb8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19922784,&quot;citationText&quot;:&quot;&lt;span style=\&quot;font-family:Arial;font-size:14.666666666666666px;color:#000000\&quot;&gt;&lt;sup&gt;34&lt;/sup&gt;&lt;/span&gt;&quot;},&quot;-1493094438&quot;:{&quot;referencesIds&quot;:[&quot;doc:661ed34aa252d50b3cdd7905&quot;],&quot;referencesOptions&quot;:{&quot;doc:661ed34aa252d50b3cdd79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3094438,&quot;citationText&quot;:&quot;&lt;span style=\&quot;font-family:Arial;font-size:14.666666666666666px;color:#000000\&quot;&gt;&lt;sup&gt;35&lt;/sup&gt;&lt;/span&gt;&quot;},&quot;-58488440&quot;:{&quot;referencesIds&quot;:[&quot;doc:661ed34aa252d50b3cdd7905&quot;],&quot;referencesOptions&quot;:{&quot;doc:661ed34aa252d50b3cdd79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488440,&quot;citationText&quot;:&quot;&lt;span style=\&quot;font-family:Arial;font-size:14.666666666666666px;color:#000000\&quot;&gt;&lt;sup&gt;35&lt;/sup&gt;&lt;/span&gt;&quot;},&quot;-1231845339&quot;:{&quot;referencesIds&quot;:[&quot;doc:65f0ad0806053f1ba98eb875&quot;],&quot;referencesOptions&quot;:{&quot;doc:65f0ad0806053f1ba98eb8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1845339,&quot;citationText&quot;:&quot;&lt;span style=\&quot;font-family:Arial;font-size:14.666666666666666px;color:#000000\&quot;&gt;&lt;sup&gt;34&lt;/sup&gt;&lt;/span&gt;&quot;},&quot;-1880224378&quot;:{&quot;referencesIds&quot;:[&quot;doc:65f0af60e7a1617d1e6a3e17&quot;],&quot;referencesOptions&quot;:{&quot;doc:65f0af60e7a1617d1e6a3e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0224378,&quot;citationText&quot;:&quot;&lt;span style=\&quot;font-family:Arial;font-size:14.666666666666666px;color:#000000\&quot;&gt;&lt;sup&gt;43&lt;/sup&gt;&lt;/span&gt;&quot;},&quot;-397746742&quot;:{&quot;referencesIds&quot;:[&quot;doc:663bc4b4531dec4956871058&quot;],&quot;referencesOptions&quot;:{&quot;doc:663bc4b4531dec49568710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97746742,&quot;citationText&quot;:&quot;&lt;span style=\&quot;font-family:Arial;font-size:14.666666666666666px;color:#000000\&quot;&gt;&lt;sup&gt;47&lt;/sup&gt;&lt;/span&gt;&quot;},&quot;-1348170718&quot;:{&quot;referencesIds&quot;:[&quot;doc:65f1b25be7a1617d1e6a69dc&quot;],&quot;referencesOptions&quot;:{&quot;doc:65f1b25be7a1617d1e6a69d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48170718,&quot;citationText&quot;:&quot;&lt;span style=\&quot;font-family:Arial;font-size:14.666666666666666px;color:#000000\&quot;&gt;&lt;sup&gt;48&lt;/sup&gt;&lt;/span&gt;&quot;},&quot;-319191475&quot;:{&quot;referencesIds&quot;:[&quot;doc:663bc54e1071420f3be13375&quot;],&quot;referencesOptions&quot;:{&quot;doc:663bc54e1071420f3be133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19191475,&quot;citationText&quot;:&quot;&lt;span style=\&quot;font-family:Arial;font-size:14.666666666666666px;color:#000000\&quot;&gt;&lt;sup&gt;49&lt;/sup&gt;&lt;/span&gt;&quot;},&quot;-1870907627&quot;:{&quot;referencesIds&quot;:[&quot;doc:65f1bf6eb653d017de7a4c39&quot;],&quot;referencesOptions&quot;:{&quot;doc:65f1bf6eb653d017de7a4c3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70907627,&quot;citationText&quot;:&quot;&lt;span style=\&quot;font-family:Arial;font-size:14.666666666666666px;color:#000000\&quot;&gt;&lt;sup&gt;53&lt;/sup&gt;&lt;/span&gt;&quot;},&quot;-475612443&quot;:{&quot;referencesIds&quot;:[&quot;doc:65f1c2e74eb5f86e4fe873dd&quot;],&quot;referencesOptions&quot;:{&quot;doc:65f1c2e74eb5f86e4fe873d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75612443,&quot;citationText&quot;:&quot;&lt;span style=\&quot;font-family:Arial;font-size:14.666666666666666px;color:#000000\&quot;&gt;&lt;sup&gt;54&lt;/sup&gt;&lt;/span&gt;&quot;},&quot;-5604377&quot;:{&quot;referencesIds&quot;:[&quot;doc:65f1c10a1c186202b1cf7db3&quot;],&quot;referencesOptions&quot;:{&quot;doc:65f1c10a1c186202b1cf7d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604377,&quot;citationText&quot;:&quot;&lt;span style=\&quot;font-family:Arial;font-size:14.666666666666666px;color:#000000\&quot;&gt;&lt;sup&gt;55&lt;/sup&gt;&lt;/span&gt;&quot;},&quot;-459884124&quot;:{&quot;referencesIds&quot;:[&quot;doc:660c45f50d09d14fd08f78d7&quot;,&quot;doc:64d1488593481b6d2d24318d&quot;],&quot;referencesOptions&quot;:{&quot;doc:660c45f50d09d14fd08f78d7&quot;:{&quot;author&quot;:true,&quot;year&quot;:true,&quot;pageReplace&quot;:&quot;&quot;,&quot;prefix&quot;:&quot;&quot;,&quot;suffix&quot;:&quot;&quot;},&quot;doc:64d1488593481b6d2d24318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59884124,&quot;citationText&quot;:&quot;&lt;span style=\&quot;font-family:Arial;font-size:14.666666666666666px;color:#000000\&quot;&gt;&lt;sup&gt;31,57&lt;/sup&gt;&lt;/span&gt;&quot;},&quot;-522020900&quot;:{&quot;referencesIds&quot;:[&quot;doc:660c45f50d09d14fd08f78d7&quot;],&quot;referencesOptions&quot;:{&quot;doc:660c45f50d09d14fd08f78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22020900,&quot;citationText&quot;:&quot;&lt;span style=\&quot;font-family:Arial;font-size:14.666666666666666px;color:#000000\&quot;&gt;&lt;sup&gt;31&lt;/sup&gt;&lt;/span&gt;&quot;},&quot;-1563089936&quot;:{&quot;referencesIds&quot;:[&quot;doc:661ed34aa252d50b3cdd7905&quot;],&quot;referencesOptions&quot;:{&quot;doc:661ed34aa252d50b3cdd79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63089936,&quot;citationText&quot;:&quot;&lt;span style=\&quot;font-family:Arial;font-size:14.666666666666666px;color:#000000\&quot;&gt;&lt;sup&gt;35&lt;/sup&gt;&lt;/span&gt;&quot;},&quot;-2071255453&quot;:{&quot;referencesIds&quot;:[&quot;doc:663ce8f5dca993105b7aefbb&quot;,&quot;doc:663ce8d280001c59251df94d&quot;,&quot;doc:663ce8b730ace25b20be1f49&quot;,&quot;doc:663ce88070768b676902402e&quot;,&quot;doc:663ce85480001c59251df93e&quot;,&quot;doc:663ce7c1136d067ca5421e64&quot;],&quot;referencesOptions&quot;:{&quot;doc:663ce8f5dca993105b7aefbb&quot;:{&quot;author&quot;:true,&quot;year&quot;:true,&quot;pageReplace&quot;:&quot;&quot;,&quot;prefix&quot;:&quot;&quot;,&quot;suffix&quot;:&quot;&quot;},&quot;doc:663ce8d280001c59251df94d&quot;:{&quot;author&quot;:true,&quot;year&quot;:true,&quot;pageReplace&quot;:&quot;&quot;,&quot;prefix&quot;:&quot;&quot;,&quot;suffix&quot;:&quot;&quot;},&quot;doc:663ce8b730ace25b20be1f49&quot;:{&quot;author&quot;:true,&quot;year&quot;:true,&quot;pageReplace&quot;:&quot;&quot;,&quot;prefix&quot;:&quot;&quot;,&quot;suffix&quot;:&quot;&quot;},&quot;doc:663ce88070768b676902402e&quot;:{&quot;author&quot;:true,&quot;year&quot;:true,&quot;pageReplace&quot;:&quot;&quot;,&quot;prefix&quot;:&quot;&quot;,&quot;suffix&quot;:&quot;&quot;},&quot;doc:663ce85480001c59251df93e&quot;:{&quot;author&quot;:true,&quot;year&quot;:true,&quot;pageReplace&quot;:&quot;&quot;,&quot;prefix&quot;:&quot;&quot;,&quot;suffix&quot;:&quot;&quot;},&quot;doc:663ce7c1136d067ca5421e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1255453,&quot;citationText&quot;:&quot;&lt;span style=\&quot;font-family:Arial;font-size:14.666666666666666px;color:#000000\&quot;&gt;&lt;sup&gt;62-67&lt;/sup&gt;&lt;/span&gt;&quot;},&quot;-898901585&quot;:{&quot;referencesIds&quot;:[&quot;doc:64d25f3c93481b6d2d2461b7&quot;,&quot;doc:660c45f50d09d14fd08f78d7&quot;],&quot;referencesOptions&quot;:{&quot;doc:64d25f3c93481b6d2d2461b7&quot;:{&quot;author&quot;:true,&quot;year&quot;:true,&quot;pageReplace&quot;:&quot;&quot;,&quot;prefix&quot;:&quot;&quot;,&quot;suffix&quot;:&quot;&quot;},&quot;doc:660c45f50d09d14fd08f78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98901585,&quot;citationText&quot;:&quot;&lt;span style=\&quot;font-family:Arial;font-size:14.666666666666666px;color:#000000\&quot;&gt;&lt;sup&gt;30,31&lt;/sup&gt;&lt;/span&gt;&quot;},&quot;-1047372370&quot;:{&quot;referencesIds&quot;:[&quot;doc:65f319174eb5f86e4fe8a1d5&quot;,&quot;doc:663bd7e6531dec49568712f5&quot;],&quot;referencesOptions&quot;:{&quot;doc:65f319174eb5f86e4fe8a1d5&quot;:{&quot;author&quot;:true,&quot;year&quot;:true,&quot;pageReplace&quot;:&quot;&quot;,&quot;prefix&quot;:&quot;&quot;,&quot;suffix&quot;:&quot;&quot;},&quot;doc:663bd7e6531dec49568712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47372370,&quot;citationText&quot;:&quot;&lt;span style=\&quot;font-family:Arial;font-size:14.666666666666666px;color:#000000\&quot;&gt;&lt;sup&gt;68,69&lt;/sup&gt;&lt;/span&gt;&quot;},&quot;-698703764&quot;:{&quot;referencesIds&quot;:[&quot;doc:65f319174eb5f86e4fe8a1d5&quot;,&quot;doc:660c2ce00d09d14fd08f751a&quot;],&quot;referencesOptions&quot;:{&quot;doc:65f319174eb5f86e4fe8a1d5&quot;:{&quot;author&quot;:true,&quot;year&quot;:true,&quot;pageReplace&quot;:&quot;&quot;,&quot;prefix&quot;:&quot;&quot;,&quot;suffix&quot;:&quot;&quot;},&quot;doc:660c2ce00d09d14fd08f7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98703764,&quot;citationText&quot;:&quot;&lt;span style=\&quot;font-family:Arial;font-size:14.666666666666666px;color:#000000\&quot;&gt;&lt;sup&gt;26,68&lt;/sup&gt;&lt;/span&gt;&quot;},&quot;-1809772894&quot;:{&quot;referencesIds&quot;:[&quot;doc:661e9f2ee45ae6506bd25b37&quot;],&quot;referencesOptions&quot;:{&quot;doc:661e9f2ee45ae6506bd25b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9772894,&quot;citationText&quot;:&quot;&lt;span style=\&quot;font-family:Arial;font-size:14.666666666666666px;color:#000000\&quot;&gt;&lt;sup&gt;70&lt;/sup&gt;&lt;/span&gt;&quot;},&quot;-102120105&quot;:{&quot;referencesIds&quot;:[&quot;doc:661e9ffec49ab80e483cae89&quot;],&quot;referencesOptions&quot;:{&quot;doc:661e9ffec49ab80e483cae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120105,&quot;citationText&quot;:&quot;&lt;span style=\&quot;font-family:Arial;font-size:14.666666666666666px;color:#000000\&quot;&gt;&lt;sup&gt;71&lt;/sup&gt;&lt;/span&gt;&quot;},&quot;-38206709&quot;:{&quot;referencesIds&quot;:[&quot;doc:660db86105411e2ac9fe7ae0&quot;,&quot;doc:660dbeaff94f1b1de0fd73e0&quot;],&quot;referencesOptions&quot;:{&quot;doc:660db86105411e2ac9fe7ae0&quot;:{&quot;author&quot;:true,&quot;year&quot;:true,&quot;pageReplace&quot;:&quot;&quot;,&quot;prefix&quot;:&quot;&quot;,&quot;suffix&quot;:&quot;&quot;},&quot;doc:660dbeaff94f1b1de0fd73e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8206709,&quot;citationText&quot;:&quot;&lt;span style=\&quot;font-family:Arial;font-size:14.666666666666666px;color:#000000\&quot;&gt;&lt;sup&gt;14,73&lt;/sup&gt;&lt;/span&gt;&quot;},&quot;-659458204&quot;:{&quot;referencesIds&quot;:[&quot;doc:661577f553fd7c7df47d6249&quot;,&quot;doc:6617c7e6566bce2dda373315&quot;,&quot;doc:661d714a78da6417d8c4de46&quot;,&quot;doc:661d73faf1f71e7b6193827c&quot;],&quot;referencesOptions&quot;:{&quot;doc:661577f553fd7c7df47d6249&quot;:{&quot;author&quot;:true,&quot;year&quot;:true,&quot;pageReplace&quot;:&quot;&quot;,&quot;prefix&quot;:&quot;&quot;,&quot;suffix&quot;:&quot;&quot;},&quot;doc:6617c7e6566bce2dda373315&quot;:{&quot;author&quot;:true,&quot;year&quot;:true,&quot;pageReplace&quot;:&quot;&quot;,&quot;prefix&quot;:&quot;&quot;,&quot;suffix&quot;:&quot;&quot;},&quot;doc:661d714a78da6417d8c4de46&quot;:{&quot;author&quot;:true,&quot;year&quot;:true,&quot;pageReplace&quot;:&quot;&quot;,&quot;prefix&quot;:&quot;&quot;,&quot;suffix&quot;:&quot;&quot;},&quot;doc:661d73faf1f71e7b6193827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59458204,&quot;citationText&quot;:&quot;&lt;span style=\&quot;font-family:Arial;font-size:14.666666666666666px;color:#000000\&quot;&gt;&lt;sup&gt;74-77&lt;/sup&gt;&lt;/span&gt;&quot;},&quot;-300310892&quot;:{&quot;referencesIds&quot;:[&quot;doc:663ceb1da13f7342a9ef9463&quot;,&quot;doc:663ceb0830ace25b20be1f90&quot;,&quot;doc:663ceaf4136d067ca54222ae&quot;],&quot;referencesOptions&quot;:{&quot;doc:663ceb1da13f7342a9ef9463&quot;:{&quot;author&quot;:true,&quot;year&quot;:true,&quot;pageReplace&quot;:&quot;&quot;,&quot;prefix&quot;:&quot;&quot;,&quot;suffix&quot;:&quot;&quot;},&quot;doc:663ceb0830ace25b20be1f90&quot;:{&quot;author&quot;:true,&quot;year&quot;:true,&quot;pageReplace&quot;:&quot;&quot;,&quot;prefix&quot;:&quot;&quot;,&quot;suffix&quot;:&quot;&quot;},&quot;doc:663ceaf4136d067ca54222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00310892,&quot;citationText&quot;:&quot;&lt;span style=\&quot;font-family:Arial;font-size:14.666666666666666px;color:#000000\&quot;&gt;&lt;sup&gt;78-80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735943-887D-C046-87A0-1BC26FD61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617</Characters>
  <Application>Microsoft Office Word</Application>
  <DocSecurity>0</DocSecurity>
  <Lines>6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song</dc:creator>
  <cp:keywords/>
  <dc:description/>
  <cp:lastModifiedBy>Kimberly R. Smith</cp:lastModifiedBy>
  <cp:revision>2</cp:revision>
  <dcterms:created xsi:type="dcterms:W3CDTF">2024-12-16T20:07:00Z</dcterms:created>
  <dcterms:modified xsi:type="dcterms:W3CDTF">2024-12-16T20:07:00Z</dcterms:modified>
</cp:coreProperties>
</file>